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778" w:rsidRDefault="00765778" w:rsidP="00765778">
      <w:pPr>
        <w:rPr>
          <w:rFonts w:ascii="Times New Roman" w:hAnsi="Times New Roman" w:cs="Times New Roman"/>
          <w:sz w:val="24"/>
          <w:szCs w:val="24"/>
        </w:rPr>
      </w:pPr>
      <w:r w:rsidRPr="002F5E5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592397" cy="7439025"/>
            <wp:effectExtent l="0" t="0" r="8890" b="0"/>
            <wp:docPr id="3" name="그림 3" descr="F:\Dropbox\Dropbox\Dropbox\2.연구주제\1.Parameter selectioin (HS1)\2019_BBb\Figure\Fig1_Add_c_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 descr="F:\Dropbox\Dropbox\Dropbox\2.연구주제\1.Parameter selectioin (HS1)\2019_BBb\Figure\Fig1_Add_c_300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445" cy="7445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5778" w:rsidRPr="00765778" w:rsidRDefault="00765778" w:rsidP="00765778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r w:rsidRPr="00765778">
        <w:rPr>
          <w:rFonts w:ascii="Arial" w:hAnsi="Arial" w:cs="Arial"/>
          <w:b/>
          <w:sz w:val="24"/>
          <w:szCs w:val="24"/>
        </w:rPr>
        <w:t>Figure S</w:t>
      </w:r>
      <w:r w:rsidR="00432FDB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.</w:t>
      </w:r>
      <w:r w:rsidRPr="00765778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765778">
        <w:rPr>
          <w:rFonts w:ascii="Arial" w:hAnsi="Arial" w:cs="Arial"/>
          <w:sz w:val="24"/>
          <w:szCs w:val="24"/>
        </w:rPr>
        <w:t xml:space="preserve">Difference in the </w:t>
      </w:r>
      <w:r w:rsidRPr="00765778">
        <w:rPr>
          <w:rFonts w:ascii="Arial" w:hAnsi="Arial" w:cs="Arial" w:hint="eastAsia"/>
          <w:sz w:val="24"/>
          <w:szCs w:val="24"/>
        </w:rPr>
        <w:t xml:space="preserve">cell </w:t>
      </w:r>
      <w:r w:rsidR="00453175">
        <w:rPr>
          <w:rFonts w:ascii="Arial" w:hAnsi="Arial" w:cs="Arial"/>
          <w:sz w:val="24"/>
          <w:szCs w:val="24"/>
        </w:rPr>
        <w:t>statu</w:t>
      </w:r>
      <w:r w:rsidRPr="00765778">
        <w:rPr>
          <w:rFonts w:ascii="Arial" w:hAnsi="Arial" w:cs="Arial"/>
          <w:sz w:val="24"/>
          <w:szCs w:val="24"/>
        </w:rPr>
        <w:t>s according to culture temperature.</w:t>
      </w:r>
      <w:proofErr w:type="gramEnd"/>
      <w:r w:rsidRPr="00765778">
        <w:rPr>
          <w:rFonts w:ascii="Arial" w:hAnsi="Arial" w:cs="Arial"/>
          <w:sz w:val="24"/>
          <w:szCs w:val="24"/>
        </w:rPr>
        <w:t xml:space="preserve"> Cell weight (a), total lipid content (b), non-starch carbohydrate content (c), starch content (d), </w:t>
      </w:r>
      <w:proofErr w:type="spellStart"/>
      <w:r w:rsidRPr="00765778">
        <w:rPr>
          <w:rFonts w:ascii="Arial" w:hAnsi="Arial" w:cs="Arial"/>
          <w:sz w:val="24"/>
          <w:szCs w:val="24"/>
        </w:rPr>
        <w:t>Chl</w:t>
      </w:r>
      <w:proofErr w:type="spellEnd"/>
      <w:r w:rsidRPr="00765778">
        <w:rPr>
          <w:rFonts w:ascii="Arial" w:hAnsi="Arial" w:cs="Arial"/>
          <w:sz w:val="24"/>
          <w:szCs w:val="24"/>
        </w:rPr>
        <w:t xml:space="preserve"> a (e), and Fv/Fm (f).</w:t>
      </w:r>
    </w:p>
    <w:sectPr w:rsidR="00765778" w:rsidRPr="00765778" w:rsidSect="00927D9A">
      <w:pgSz w:w="11906" w:h="16838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10F" w:rsidRDefault="00EB010F" w:rsidP="00833D77">
      <w:pPr>
        <w:spacing w:after="0" w:line="240" w:lineRule="auto"/>
      </w:pPr>
      <w:r>
        <w:separator/>
      </w:r>
    </w:p>
  </w:endnote>
  <w:endnote w:type="continuationSeparator" w:id="0">
    <w:p w:rsidR="00EB010F" w:rsidRDefault="00EB010F" w:rsidP="00833D77">
      <w:pPr>
        <w:spacing w:after="0" w:line="240" w:lineRule="auto"/>
      </w:pPr>
      <w:r>
        <w:continuationSeparator/>
      </w:r>
    </w:p>
  </w:endnote>
  <w:endnote w:type="continuationNotice" w:id="1">
    <w:p w:rsidR="00EB010F" w:rsidRDefault="00EB01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10F" w:rsidRDefault="00EB010F" w:rsidP="00833D77">
      <w:pPr>
        <w:spacing w:after="0" w:line="240" w:lineRule="auto"/>
      </w:pPr>
      <w:r>
        <w:separator/>
      </w:r>
    </w:p>
  </w:footnote>
  <w:footnote w:type="continuationSeparator" w:id="0">
    <w:p w:rsidR="00EB010F" w:rsidRDefault="00EB010F" w:rsidP="00833D77">
      <w:pPr>
        <w:spacing w:after="0" w:line="240" w:lineRule="auto"/>
      </w:pPr>
      <w:r>
        <w:continuationSeparator/>
      </w:r>
    </w:p>
  </w:footnote>
  <w:footnote w:type="continuationNotice" w:id="1">
    <w:p w:rsidR="00EB010F" w:rsidRDefault="00EB010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F25D4"/>
    <w:multiLevelType w:val="multilevel"/>
    <w:tmpl w:val="BB1CDA0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>
    <w:nsid w:val="0B4B66F6"/>
    <w:multiLevelType w:val="multilevel"/>
    <w:tmpl w:val="247271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192E2D42"/>
    <w:multiLevelType w:val="multilevel"/>
    <w:tmpl w:val="ED9E707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2F0F0C10"/>
    <w:multiLevelType w:val="hybridMultilevel"/>
    <w:tmpl w:val="64D0F25A"/>
    <w:lvl w:ilvl="0" w:tplc="D4AC6FDA">
      <w:start w:val="1"/>
      <w:numFmt w:val="bullet"/>
      <w:lvlText w:val="►"/>
      <w:lvlJc w:val="left"/>
      <w:pPr>
        <w:ind w:left="4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>
    <w:nsid w:val="369E1815"/>
    <w:multiLevelType w:val="hybridMultilevel"/>
    <w:tmpl w:val="F8C427DA"/>
    <w:lvl w:ilvl="0" w:tplc="BC7429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4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96F40C8"/>
    <w:multiLevelType w:val="multilevel"/>
    <w:tmpl w:val="F336DE3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 style="mso-position-horizontal:left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 new 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0xe0dabwdev6e9x96xtv2v9seef9wf9xvs&quot;&gt;[Paper]Conditioned media&lt;record-ids&gt;&lt;item&gt;1&lt;/item&gt;&lt;item&gt;2&lt;/item&gt;&lt;item&gt;10&lt;/item&gt;&lt;item&gt;12&lt;/item&gt;&lt;item&gt;15&lt;/item&gt;&lt;item&gt;17&lt;/item&gt;&lt;item&gt;19&lt;/item&gt;&lt;item&gt;20&lt;/item&gt;&lt;item&gt;24&lt;/item&gt;&lt;item&gt;27&lt;/item&gt;&lt;item&gt;32&lt;/item&gt;&lt;item&gt;35&lt;/item&gt;&lt;item&gt;72&lt;/item&gt;&lt;item&gt;74&lt;/item&gt;&lt;item&gt;76&lt;/item&gt;&lt;item&gt;78&lt;/item&gt;&lt;item&gt;79&lt;/item&gt;&lt;item&gt;89&lt;/item&gt;&lt;item&gt;99&lt;/item&gt;&lt;item&gt;101&lt;/item&gt;&lt;item&gt;112&lt;/item&gt;&lt;item&gt;113&lt;/item&gt;&lt;item&gt;116&lt;/item&gt;&lt;item&gt;119&lt;/item&gt;&lt;item&gt;121&lt;/item&gt;&lt;item&gt;122&lt;/item&gt;&lt;item&gt;123&lt;/item&gt;&lt;/record-ids&gt;&lt;/item&gt;&lt;/Libraries&gt;"/>
  </w:docVars>
  <w:rsids>
    <w:rsidRoot w:val="00CC2469"/>
    <w:rsid w:val="00001E7C"/>
    <w:rsid w:val="0000293E"/>
    <w:rsid w:val="00004A9C"/>
    <w:rsid w:val="00004C11"/>
    <w:rsid w:val="00004E75"/>
    <w:rsid w:val="000055A2"/>
    <w:rsid w:val="00006B42"/>
    <w:rsid w:val="000072B5"/>
    <w:rsid w:val="000102C4"/>
    <w:rsid w:val="0001071D"/>
    <w:rsid w:val="00012A9C"/>
    <w:rsid w:val="000132E5"/>
    <w:rsid w:val="0001332A"/>
    <w:rsid w:val="000134B7"/>
    <w:rsid w:val="0001474A"/>
    <w:rsid w:val="0001624A"/>
    <w:rsid w:val="00016255"/>
    <w:rsid w:val="00017139"/>
    <w:rsid w:val="000173BB"/>
    <w:rsid w:val="0002015F"/>
    <w:rsid w:val="00020FF3"/>
    <w:rsid w:val="0002183D"/>
    <w:rsid w:val="00021999"/>
    <w:rsid w:val="00022F17"/>
    <w:rsid w:val="000235AE"/>
    <w:rsid w:val="000263D6"/>
    <w:rsid w:val="000264E3"/>
    <w:rsid w:val="00026AC7"/>
    <w:rsid w:val="00026C24"/>
    <w:rsid w:val="00027827"/>
    <w:rsid w:val="00030103"/>
    <w:rsid w:val="00030907"/>
    <w:rsid w:val="00030BDC"/>
    <w:rsid w:val="00031B38"/>
    <w:rsid w:val="00031FE4"/>
    <w:rsid w:val="00035B07"/>
    <w:rsid w:val="0003604E"/>
    <w:rsid w:val="00036E85"/>
    <w:rsid w:val="000413C2"/>
    <w:rsid w:val="000414DF"/>
    <w:rsid w:val="0004163D"/>
    <w:rsid w:val="00043209"/>
    <w:rsid w:val="0004409A"/>
    <w:rsid w:val="00044695"/>
    <w:rsid w:val="000447B8"/>
    <w:rsid w:val="0004496E"/>
    <w:rsid w:val="0004630A"/>
    <w:rsid w:val="00047A4B"/>
    <w:rsid w:val="000508BA"/>
    <w:rsid w:val="00050B02"/>
    <w:rsid w:val="0005147B"/>
    <w:rsid w:val="00052E0A"/>
    <w:rsid w:val="00053203"/>
    <w:rsid w:val="00053211"/>
    <w:rsid w:val="00054A0C"/>
    <w:rsid w:val="00055E3B"/>
    <w:rsid w:val="000570BB"/>
    <w:rsid w:val="0006273C"/>
    <w:rsid w:val="000627FA"/>
    <w:rsid w:val="000639EF"/>
    <w:rsid w:val="00065DAF"/>
    <w:rsid w:val="000660D3"/>
    <w:rsid w:val="00066E35"/>
    <w:rsid w:val="00070C41"/>
    <w:rsid w:val="000718CF"/>
    <w:rsid w:val="00073523"/>
    <w:rsid w:val="0007412B"/>
    <w:rsid w:val="00075C93"/>
    <w:rsid w:val="00075E60"/>
    <w:rsid w:val="000768C1"/>
    <w:rsid w:val="00082EFC"/>
    <w:rsid w:val="00084FA0"/>
    <w:rsid w:val="000865C8"/>
    <w:rsid w:val="000870D2"/>
    <w:rsid w:val="0009043B"/>
    <w:rsid w:val="0009371A"/>
    <w:rsid w:val="000946AA"/>
    <w:rsid w:val="0009648E"/>
    <w:rsid w:val="0009685F"/>
    <w:rsid w:val="00096BE0"/>
    <w:rsid w:val="00097869"/>
    <w:rsid w:val="000A0D4B"/>
    <w:rsid w:val="000A12DF"/>
    <w:rsid w:val="000A19D6"/>
    <w:rsid w:val="000A2526"/>
    <w:rsid w:val="000A5D8E"/>
    <w:rsid w:val="000A652F"/>
    <w:rsid w:val="000A69AE"/>
    <w:rsid w:val="000A6A08"/>
    <w:rsid w:val="000A6F4E"/>
    <w:rsid w:val="000A7ABE"/>
    <w:rsid w:val="000B0DAA"/>
    <w:rsid w:val="000B109C"/>
    <w:rsid w:val="000B29A6"/>
    <w:rsid w:val="000B2B61"/>
    <w:rsid w:val="000B400A"/>
    <w:rsid w:val="000B4B49"/>
    <w:rsid w:val="000B570A"/>
    <w:rsid w:val="000B5A2E"/>
    <w:rsid w:val="000B61C3"/>
    <w:rsid w:val="000B71E2"/>
    <w:rsid w:val="000B7369"/>
    <w:rsid w:val="000B753B"/>
    <w:rsid w:val="000C34F5"/>
    <w:rsid w:val="000C4210"/>
    <w:rsid w:val="000C4A6E"/>
    <w:rsid w:val="000C5533"/>
    <w:rsid w:val="000C5A73"/>
    <w:rsid w:val="000C63D7"/>
    <w:rsid w:val="000C7F88"/>
    <w:rsid w:val="000D14B2"/>
    <w:rsid w:val="000D230C"/>
    <w:rsid w:val="000D30A9"/>
    <w:rsid w:val="000D357F"/>
    <w:rsid w:val="000D3933"/>
    <w:rsid w:val="000D3CDC"/>
    <w:rsid w:val="000D4A30"/>
    <w:rsid w:val="000D55B6"/>
    <w:rsid w:val="000D6B5F"/>
    <w:rsid w:val="000D7EA2"/>
    <w:rsid w:val="000E1743"/>
    <w:rsid w:val="000E41A1"/>
    <w:rsid w:val="000E58B2"/>
    <w:rsid w:val="000E64E9"/>
    <w:rsid w:val="000E683D"/>
    <w:rsid w:val="000F08C5"/>
    <w:rsid w:val="000F13BF"/>
    <w:rsid w:val="000F1A74"/>
    <w:rsid w:val="000F2471"/>
    <w:rsid w:val="000F2C36"/>
    <w:rsid w:val="000F3981"/>
    <w:rsid w:val="000F5173"/>
    <w:rsid w:val="000F7F01"/>
    <w:rsid w:val="000F7FED"/>
    <w:rsid w:val="001016A7"/>
    <w:rsid w:val="001023F6"/>
    <w:rsid w:val="0010421B"/>
    <w:rsid w:val="001055F2"/>
    <w:rsid w:val="00107322"/>
    <w:rsid w:val="00107E95"/>
    <w:rsid w:val="0011064B"/>
    <w:rsid w:val="001116E3"/>
    <w:rsid w:val="001129E5"/>
    <w:rsid w:val="00113005"/>
    <w:rsid w:val="00113424"/>
    <w:rsid w:val="00113CD3"/>
    <w:rsid w:val="00114D32"/>
    <w:rsid w:val="00115123"/>
    <w:rsid w:val="001159B6"/>
    <w:rsid w:val="0012036C"/>
    <w:rsid w:val="00121ED1"/>
    <w:rsid w:val="001226FF"/>
    <w:rsid w:val="00122EA4"/>
    <w:rsid w:val="001245C6"/>
    <w:rsid w:val="00126747"/>
    <w:rsid w:val="00126B52"/>
    <w:rsid w:val="001277E6"/>
    <w:rsid w:val="00130F0E"/>
    <w:rsid w:val="001314B5"/>
    <w:rsid w:val="0013160A"/>
    <w:rsid w:val="001322B0"/>
    <w:rsid w:val="00133533"/>
    <w:rsid w:val="00133780"/>
    <w:rsid w:val="0013399B"/>
    <w:rsid w:val="001345D4"/>
    <w:rsid w:val="0013676F"/>
    <w:rsid w:val="001404D2"/>
    <w:rsid w:val="00140C9D"/>
    <w:rsid w:val="0014113D"/>
    <w:rsid w:val="001419CD"/>
    <w:rsid w:val="00142148"/>
    <w:rsid w:val="00142C8F"/>
    <w:rsid w:val="00143078"/>
    <w:rsid w:val="001450F3"/>
    <w:rsid w:val="00145117"/>
    <w:rsid w:val="001470FF"/>
    <w:rsid w:val="00151398"/>
    <w:rsid w:val="001526C8"/>
    <w:rsid w:val="001530AA"/>
    <w:rsid w:val="0015434B"/>
    <w:rsid w:val="00154780"/>
    <w:rsid w:val="001560B2"/>
    <w:rsid w:val="00161F0F"/>
    <w:rsid w:val="0016320F"/>
    <w:rsid w:val="00163955"/>
    <w:rsid w:val="00164318"/>
    <w:rsid w:val="00164E59"/>
    <w:rsid w:val="001662A3"/>
    <w:rsid w:val="001663CC"/>
    <w:rsid w:val="00166CAE"/>
    <w:rsid w:val="00166E1E"/>
    <w:rsid w:val="00167A52"/>
    <w:rsid w:val="00171104"/>
    <w:rsid w:val="00172E0F"/>
    <w:rsid w:val="00173264"/>
    <w:rsid w:val="00173A32"/>
    <w:rsid w:val="00175855"/>
    <w:rsid w:val="0017757D"/>
    <w:rsid w:val="00177BF7"/>
    <w:rsid w:val="00177FE7"/>
    <w:rsid w:val="00180374"/>
    <w:rsid w:val="0018119D"/>
    <w:rsid w:val="00181EFE"/>
    <w:rsid w:val="00182159"/>
    <w:rsid w:val="001823D1"/>
    <w:rsid w:val="001826EB"/>
    <w:rsid w:val="0018340A"/>
    <w:rsid w:val="00185C10"/>
    <w:rsid w:val="00185E6A"/>
    <w:rsid w:val="00186137"/>
    <w:rsid w:val="001904FC"/>
    <w:rsid w:val="00190B2B"/>
    <w:rsid w:val="001910C3"/>
    <w:rsid w:val="00193A06"/>
    <w:rsid w:val="00193C5D"/>
    <w:rsid w:val="00193CD2"/>
    <w:rsid w:val="00193E04"/>
    <w:rsid w:val="001947EB"/>
    <w:rsid w:val="00196038"/>
    <w:rsid w:val="00196B44"/>
    <w:rsid w:val="001979DE"/>
    <w:rsid w:val="001A15C3"/>
    <w:rsid w:val="001A1791"/>
    <w:rsid w:val="001A2EB0"/>
    <w:rsid w:val="001A5051"/>
    <w:rsid w:val="001A6146"/>
    <w:rsid w:val="001A640E"/>
    <w:rsid w:val="001B02FE"/>
    <w:rsid w:val="001B0C2A"/>
    <w:rsid w:val="001B26AC"/>
    <w:rsid w:val="001B38CE"/>
    <w:rsid w:val="001B43A0"/>
    <w:rsid w:val="001B4B0C"/>
    <w:rsid w:val="001B7093"/>
    <w:rsid w:val="001B78A5"/>
    <w:rsid w:val="001C288C"/>
    <w:rsid w:val="001C41CB"/>
    <w:rsid w:val="001C4D88"/>
    <w:rsid w:val="001C5425"/>
    <w:rsid w:val="001C57AD"/>
    <w:rsid w:val="001C5CEA"/>
    <w:rsid w:val="001C7B9E"/>
    <w:rsid w:val="001D103B"/>
    <w:rsid w:val="001D12A5"/>
    <w:rsid w:val="001D15AB"/>
    <w:rsid w:val="001D64BC"/>
    <w:rsid w:val="001D6881"/>
    <w:rsid w:val="001D7FA7"/>
    <w:rsid w:val="001E0345"/>
    <w:rsid w:val="001E1502"/>
    <w:rsid w:val="001E1ED4"/>
    <w:rsid w:val="001E3707"/>
    <w:rsid w:val="001E4218"/>
    <w:rsid w:val="001E422C"/>
    <w:rsid w:val="001E65B8"/>
    <w:rsid w:val="001E6A77"/>
    <w:rsid w:val="001F1A81"/>
    <w:rsid w:val="001F3BCC"/>
    <w:rsid w:val="001F4800"/>
    <w:rsid w:val="001F6A40"/>
    <w:rsid w:val="001F6F85"/>
    <w:rsid w:val="0020009A"/>
    <w:rsid w:val="00200AE1"/>
    <w:rsid w:val="00200D7A"/>
    <w:rsid w:val="00202ED2"/>
    <w:rsid w:val="00202FE9"/>
    <w:rsid w:val="00205C9C"/>
    <w:rsid w:val="0020624F"/>
    <w:rsid w:val="00206CAC"/>
    <w:rsid w:val="002108AD"/>
    <w:rsid w:val="00211520"/>
    <w:rsid w:val="00211A7C"/>
    <w:rsid w:val="00212CC8"/>
    <w:rsid w:val="00212DC0"/>
    <w:rsid w:val="00212F53"/>
    <w:rsid w:val="0021335E"/>
    <w:rsid w:val="00213A94"/>
    <w:rsid w:val="00214B7C"/>
    <w:rsid w:val="0021594C"/>
    <w:rsid w:val="00216D08"/>
    <w:rsid w:val="00220746"/>
    <w:rsid w:val="00220BA5"/>
    <w:rsid w:val="002226C9"/>
    <w:rsid w:val="0022572A"/>
    <w:rsid w:val="00230E9E"/>
    <w:rsid w:val="002325E1"/>
    <w:rsid w:val="00232A91"/>
    <w:rsid w:val="0023427A"/>
    <w:rsid w:val="0023458C"/>
    <w:rsid w:val="0023464C"/>
    <w:rsid w:val="002357A8"/>
    <w:rsid w:val="0023757D"/>
    <w:rsid w:val="002402C6"/>
    <w:rsid w:val="002409B3"/>
    <w:rsid w:val="0024295B"/>
    <w:rsid w:val="00242E3C"/>
    <w:rsid w:val="002456EB"/>
    <w:rsid w:val="00247645"/>
    <w:rsid w:val="002507E4"/>
    <w:rsid w:val="00251AED"/>
    <w:rsid w:val="00252397"/>
    <w:rsid w:val="00252F8E"/>
    <w:rsid w:val="002535B2"/>
    <w:rsid w:val="00253846"/>
    <w:rsid w:val="00253A29"/>
    <w:rsid w:val="002540D1"/>
    <w:rsid w:val="00254690"/>
    <w:rsid w:val="00256692"/>
    <w:rsid w:val="00256FD9"/>
    <w:rsid w:val="00264293"/>
    <w:rsid w:val="002643F8"/>
    <w:rsid w:val="00265C4F"/>
    <w:rsid w:val="002661A8"/>
    <w:rsid w:val="00266930"/>
    <w:rsid w:val="00266B92"/>
    <w:rsid w:val="00270659"/>
    <w:rsid w:val="002716FC"/>
    <w:rsid w:val="0027398E"/>
    <w:rsid w:val="00274BE5"/>
    <w:rsid w:val="00280906"/>
    <w:rsid w:val="00280BD4"/>
    <w:rsid w:val="00281BEB"/>
    <w:rsid w:val="00282013"/>
    <w:rsid w:val="0028281B"/>
    <w:rsid w:val="00285258"/>
    <w:rsid w:val="00287402"/>
    <w:rsid w:val="0028755E"/>
    <w:rsid w:val="0028770D"/>
    <w:rsid w:val="0029045C"/>
    <w:rsid w:val="002906AB"/>
    <w:rsid w:val="00291063"/>
    <w:rsid w:val="00292F06"/>
    <w:rsid w:val="00293A67"/>
    <w:rsid w:val="00294459"/>
    <w:rsid w:val="00295525"/>
    <w:rsid w:val="00297A51"/>
    <w:rsid w:val="002A0E63"/>
    <w:rsid w:val="002A1C42"/>
    <w:rsid w:val="002A2497"/>
    <w:rsid w:val="002A34C3"/>
    <w:rsid w:val="002A4674"/>
    <w:rsid w:val="002A5877"/>
    <w:rsid w:val="002A5EF5"/>
    <w:rsid w:val="002A60EB"/>
    <w:rsid w:val="002A6229"/>
    <w:rsid w:val="002A6DFF"/>
    <w:rsid w:val="002A7395"/>
    <w:rsid w:val="002A79B5"/>
    <w:rsid w:val="002B0843"/>
    <w:rsid w:val="002B3383"/>
    <w:rsid w:val="002B33B2"/>
    <w:rsid w:val="002B415D"/>
    <w:rsid w:val="002B6963"/>
    <w:rsid w:val="002B7134"/>
    <w:rsid w:val="002C11AA"/>
    <w:rsid w:val="002C20B9"/>
    <w:rsid w:val="002C2526"/>
    <w:rsid w:val="002C3DBA"/>
    <w:rsid w:val="002C3F54"/>
    <w:rsid w:val="002C4645"/>
    <w:rsid w:val="002C4BC1"/>
    <w:rsid w:val="002C68D3"/>
    <w:rsid w:val="002C7AE7"/>
    <w:rsid w:val="002D03E9"/>
    <w:rsid w:val="002D0EDA"/>
    <w:rsid w:val="002D153C"/>
    <w:rsid w:val="002D28EC"/>
    <w:rsid w:val="002D37BB"/>
    <w:rsid w:val="002D3F45"/>
    <w:rsid w:val="002E1195"/>
    <w:rsid w:val="002E1B5D"/>
    <w:rsid w:val="002E1C3E"/>
    <w:rsid w:val="002E238F"/>
    <w:rsid w:val="002E28FB"/>
    <w:rsid w:val="002E33D8"/>
    <w:rsid w:val="002E3D07"/>
    <w:rsid w:val="002E53FA"/>
    <w:rsid w:val="002E5534"/>
    <w:rsid w:val="002E61CB"/>
    <w:rsid w:val="002F0BB4"/>
    <w:rsid w:val="002F1672"/>
    <w:rsid w:val="002F3327"/>
    <w:rsid w:val="002F47C3"/>
    <w:rsid w:val="002F53A4"/>
    <w:rsid w:val="002F585A"/>
    <w:rsid w:val="002F68CF"/>
    <w:rsid w:val="00300531"/>
    <w:rsid w:val="00300A60"/>
    <w:rsid w:val="00300AB5"/>
    <w:rsid w:val="003017A7"/>
    <w:rsid w:val="003019E1"/>
    <w:rsid w:val="00301D08"/>
    <w:rsid w:val="00303B4E"/>
    <w:rsid w:val="00304CA3"/>
    <w:rsid w:val="00305D20"/>
    <w:rsid w:val="00306003"/>
    <w:rsid w:val="003122CE"/>
    <w:rsid w:val="003122E8"/>
    <w:rsid w:val="003127DD"/>
    <w:rsid w:val="00313DB8"/>
    <w:rsid w:val="003143E7"/>
    <w:rsid w:val="00315741"/>
    <w:rsid w:val="00322716"/>
    <w:rsid w:val="0032472A"/>
    <w:rsid w:val="00324A60"/>
    <w:rsid w:val="0032670F"/>
    <w:rsid w:val="003267FC"/>
    <w:rsid w:val="003273C9"/>
    <w:rsid w:val="003320AB"/>
    <w:rsid w:val="00334173"/>
    <w:rsid w:val="00335546"/>
    <w:rsid w:val="003358D2"/>
    <w:rsid w:val="00336EB3"/>
    <w:rsid w:val="00337794"/>
    <w:rsid w:val="00342393"/>
    <w:rsid w:val="003431F2"/>
    <w:rsid w:val="00345062"/>
    <w:rsid w:val="00345526"/>
    <w:rsid w:val="003458A4"/>
    <w:rsid w:val="003458C9"/>
    <w:rsid w:val="00346187"/>
    <w:rsid w:val="003467F7"/>
    <w:rsid w:val="00350BC4"/>
    <w:rsid w:val="0035310D"/>
    <w:rsid w:val="003531F1"/>
    <w:rsid w:val="00354B70"/>
    <w:rsid w:val="003558A0"/>
    <w:rsid w:val="00356010"/>
    <w:rsid w:val="00356227"/>
    <w:rsid w:val="003564D0"/>
    <w:rsid w:val="00357684"/>
    <w:rsid w:val="003579D6"/>
    <w:rsid w:val="003619D1"/>
    <w:rsid w:val="00362139"/>
    <w:rsid w:val="00363E53"/>
    <w:rsid w:val="003654AA"/>
    <w:rsid w:val="0036570B"/>
    <w:rsid w:val="00366AB4"/>
    <w:rsid w:val="0037093A"/>
    <w:rsid w:val="00373DEB"/>
    <w:rsid w:val="003747F9"/>
    <w:rsid w:val="00375177"/>
    <w:rsid w:val="00375332"/>
    <w:rsid w:val="00377687"/>
    <w:rsid w:val="003800EC"/>
    <w:rsid w:val="003801DF"/>
    <w:rsid w:val="00381C95"/>
    <w:rsid w:val="0038270E"/>
    <w:rsid w:val="00384216"/>
    <w:rsid w:val="00384C3F"/>
    <w:rsid w:val="00386141"/>
    <w:rsid w:val="003873E6"/>
    <w:rsid w:val="00387DFC"/>
    <w:rsid w:val="00391E58"/>
    <w:rsid w:val="003925B6"/>
    <w:rsid w:val="00392EB7"/>
    <w:rsid w:val="0039315B"/>
    <w:rsid w:val="00395C1E"/>
    <w:rsid w:val="0039634C"/>
    <w:rsid w:val="003964A4"/>
    <w:rsid w:val="00397A27"/>
    <w:rsid w:val="003A05DE"/>
    <w:rsid w:val="003A1AB3"/>
    <w:rsid w:val="003A31F8"/>
    <w:rsid w:val="003A34CE"/>
    <w:rsid w:val="003A371F"/>
    <w:rsid w:val="003A3EC6"/>
    <w:rsid w:val="003A49C5"/>
    <w:rsid w:val="003A5387"/>
    <w:rsid w:val="003A5BB5"/>
    <w:rsid w:val="003A5E34"/>
    <w:rsid w:val="003B0FB3"/>
    <w:rsid w:val="003B121D"/>
    <w:rsid w:val="003B20F6"/>
    <w:rsid w:val="003B20FF"/>
    <w:rsid w:val="003B248F"/>
    <w:rsid w:val="003B374B"/>
    <w:rsid w:val="003B41FB"/>
    <w:rsid w:val="003B5E86"/>
    <w:rsid w:val="003B6B1B"/>
    <w:rsid w:val="003B778E"/>
    <w:rsid w:val="003C14D5"/>
    <w:rsid w:val="003C4A98"/>
    <w:rsid w:val="003D05C6"/>
    <w:rsid w:val="003D0A9B"/>
    <w:rsid w:val="003D1B34"/>
    <w:rsid w:val="003D2E16"/>
    <w:rsid w:val="003D4BB1"/>
    <w:rsid w:val="003D5B57"/>
    <w:rsid w:val="003E0186"/>
    <w:rsid w:val="003E01BC"/>
    <w:rsid w:val="003E04E5"/>
    <w:rsid w:val="003E201D"/>
    <w:rsid w:val="003E4409"/>
    <w:rsid w:val="003E4564"/>
    <w:rsid w:val="003E59A0"/>
    <w:rsid w:val="003E59E2"/>
    <w:rsid w:val="003E7A21"/>
    <w:rsid w:val="003F09DA"/>
    <w:rsid w:val="003F2C75"/>
    <w:rsid w:val="003F47A7"/>
    <w:rsid w:val="003F55AB"/>
    <w:rsid w:val="003F6997"/>
    <w:rsid w:val="003F7712"/>
    <w:rsid w:val="0040186F"/>
    <w:rsid w:val="004026AC"/>
    <w:rsid w:val="00403726"/>
    <w:rsid w:val="004039B3"/>
    <w:rsid w:val="004051EC"/>
    <w:rsid w:val="004072A0"/>
    <w:rsid w:val="00407384"/>
    <w:rsid w:val="00407A01"/>
    <w:rsid w:val="00410C16"/>
    <w:rsid w:val="00412114"/>
    <w:rsid w:val="00415074"/>
    <w:rsid w:val="00415923"/>
    <w:rsid w:val="004178B0"/>
    <w:rsid w:val="00417939"/>
    <w:rsid w:val="00420063"/>
    <w:rsid w:val="004222EC"/>
    <w:rsid w:val="004223B0"/>
    <w:rsid w:val="00423203"/>
    <w:rsid w:val="00424422"/>
    <w:rsid w:val="00425625"/>
    <w:rsid w:val="00425C63"/>
    <w:rsid w:val="0043121F"/>
    <w:rsid w:val="00431C6F"/>
    <w:rsid w:val="0043235D"/>
    <w:rsid w:val="00432FDB"/>
    <w:rsid w:val="00433D01"/>
    <w:rsid w:val="00434BB2"/>
    <w:rsid w:val="004358B2"/>
    <w:rsid w:val="00436A7E"/>
    <w:rsid w:val="00437CB7"/>
    <w:rsid w:val="004402D9"/>
    <w:rsid w:val="004405D1"/>
    <w:rsid w:val="00440F46"/>
    <w:rsid w:val="00442EA7"/>
    <w:rsid w:val="00443361"/>
    <w:rsid w:val="004438A5"/>
    <w:rsid w:val="00443D69"/>
    <w:rsid w:val="004444D4"/>
    <w:rsid w:val="00450179"/>
    <w:rsid w:val="004507EA"/>
    <w:rsid w:val="00451756"/>
    <w:rsid w:val="004517B3"/>
    <w:rsid w:val="00451EFF"/>
    <w:rsid w:val="00452F69"/>
    <w:rsid w:val="00453175"/>
    <w:rsid w:val="00453980"/>
    <w:rsid w:val="004549C8"/>
    <w:rsid w:val="0045534D"/>
    <w:rsid w:val="0045609E"/>
    <w:rsid w:val="00456535"/>
    <w:rsid w:val="00456D4C"/>
    <w:rsid w:val="004574F0"/>
    <w:rsid w:val="00457DE2"/>
    <w:rsid w:val="00461FCD"/>
    <w:rsid w:val="0046233D"/>
    <w:rsid w:val="004656CF"/>
    <w:rsid w:val="004660E0"/>
    <w:rsid w:val="00466D9D"/>
    <w:rsid w:val="00467FDE"/>
    <w:rsid w:val="0047100F"/>
    <w:rsid w:val="00471D7C"/>
    <w:rsid w:val="00472165"/>
    <w:rsid w:val="0047367B"/>
    <w:rsid w:val="00473E96"/>
    <w:rsid w:val="00474303"/>
    <w:rsid w:val="00474B9D"/>
    <w:rsid w:val="00474FAA"/>
    <w:rsid w:val="004754DC"/>
    <w:rsid w:val="00475D51"/>
    <w:rsid w:val="00476110"/>
    <w:rsid w:val="00476FB1"/>
    <w:rsid w:val="0048008A"/>
    <w:rsid w:val="00481239"/>
    <w:rsid w:val="00481752"/>
    <w:rsid w:val="00481DBE"/>
    <w:rsid w:val="00483B28"/>
    <w:rsid w:val="00485E1D"/>
    <w:rsid w:val="004861BB"/>
    <w:rsid w:val="00487155"/>
    <w:rsid w:val="00490627"/>
    <w:rsid w:val="004909CB"/>
    <w:rsid w:val="00491174"/>
    <w:rsid w:val="004925C2"/>
    <w:rsid w:val="004928E4"/>
    <w:rsid w:val="00492D68"/>
    <w:rsid w:val="00493049"/>
    <w:rsid w:val="004943D2"/>
    <w:rsid w:val="0049551F"/>
    <w:rsid w:val="00496583"/>
    <w:rsid w:val="00497690"/>
    <w:rsid w:val="004A143C"/>
    <w:rsid w:val="004A1554"/>
    <w:rsid w:val="004A1716"/>
    <w:rsid w:val="004A22D8"/>
    <w:rsid w:val="004A3807"/>
    <w:rsid w:val="004A47E8"/>
    <w:rsid w:val="004A5314"/>
    <w:rsid w:val="004A5C35"/>
    <w:rsid w:val="004A61BA"/>
    <w:rsid w:val="004A6A76"/>
    <w:rsid w:val="004A7065"/>
    <w:rsid w:val="004A7AD2"/>
    <w:rsid w:val="004A7D54"/>
    <w:rsid w:val="004B10CF"/>
    <w:rsid w:val="004B1499"/>
    <w:rsid w:val="004B1AE7"/>
    <w:rsid w:val="004B2E2B"/>
    <w:rsid w:val="004B46AB"/>
    <w:rsid w:val="004B4763"/>
    <w:rsid w:val="004B5CD0"/>
    <w:rsid w:val="004C0800"/>
    <w:rsid w:val="004C0B70"/>
    <w:rsid w:val="004C0D3A"/>
    <w:rsid w:val="004C22C7"/>
    <w:rsid w:val="004C4437"/>
    <w:rsid w:val="004C48A6"/>
    <w:rsid w:val="004C5C4A"/>
    <w:rsid w:val="004C6271"/>
    <w:rsid w:val="004C6A9A"/>
    <w:rsid w:val="004D0811"/>
    <w:rsid w:val="004D0A64"/>
    <w:rsid w:val="004D3F81"/>
    <w:rsid w:val="004D4870"/>
    <w:rsid w:val="004D55EC"/>
    <w:rsid w:val="004D6DF1"/>
    <w:rsid w:val="004D6FB4"/>
    <w:rsid w:val="004D7CC5"/>
    <w:rsid w:val="004E0BCE"/>
    <w:rsid w:val="004E1535"/>
    <w:rsid w:val="004E584B"/>
    <w:rsid w:val="004F0017"/>
    <w:rsid w:val="004F03CF"/>
    <w:rsid w:val="004F2FDD"/>
    <w:rsid w:val="004F455A"/>
    <w:rsid w:val="004F5321"/>
    <w:rsid w:val="004F70EB"/>
    <w:rsid w:val="005009D2"/>
    <w:rsid w:val="005017CE"/>
    <w:rsid w:val="00503EBA"/>
    <w:rsid w:val="00510375"/>
    <w:rsid w:val="005128B1"/>
    <w:rsid w:val="00512CB5"/>
    <w:rsid w:val="00512E74"/>
    <w:rsid w:val="00514CE0"/>
    <w:rsid w:val="0051561D"/>
    <w:rsid w:val="0051562F"/>
    <w:rsid w:val="005174C0"/>
    <w:rsid w:val="0052169B"/>
    <w:rsid w:val="00523675"/>
    <w:rsid w:val="0052373A"/>
    <w:rsid w:val="00523F67"/>
    <w:rsid w:val="00524E04"/>
    <w:rsid w:val="0052532D"/>
    <w:rsid w:val="00526727"/>
    <w:rsid w:val="00527D21"/>
    <w:rsid w:val="00531E8F"/>
    <w:rsid w:val="005340B9"/>
    <w:rsid w:val="00536565"/>
    <w:rsid w:val="0053699A"/>
    <w:rsid w:val="00536BC2"/>
    <w:rsid w:val="0053701C"/>
    <w:rsid w:val="00540B31"/>
    <w:rsid w:val="005476C7"/>
    <w:rsid w:val="00547B05"/>
    <w:rsid w:val="005533ED"/>
    <w:rsid w:val="0055438F"/>
    <w:rsid w:val="00554507"/>
    <w:rsid w:val="005579CC"/>
    <w:rsid w:val="00557C15"/>
    <w:rsid w:val="00560F45"/>
    <w:rsid w:val="005612F8"/>
    <w:rsid w:val="005628E5"/>
    <w:rsid w:val="00563A0B"/>
    <w:rsid w:val="00564780"/>
    <w:rsid w:val="00566EE4"/>
    <w:rsid w:val="00567EEF"/>
    <w:rsid w:val="00570519"/>
    <w:rsid w:val="00570689"/>
    <w:rsid w:val="005729F9"/>
    <w:rsid w:val="0057511A"/>
    <w:rsid w:val="005768E5"/>
    <w:rsid w:val="00576D89"/>
    <w:rsid w:val="00580FAE"/>
    <w:rsid w:val="00582A04"/>
    <w:rsid w:val="005835BE"/>
    <w:rsid w:val="00584661"/>
    <w:rsid w:val="00585BAA"/>
    <w:rsid w:val="00587C5C"/>
    <w:rsid w:val="005904A4"/>
    <w:rsid w:val="00590B59"/>
    <w:rsid w:val="005918EF"/>
    <w:rsid w:val="00592228"/>
    <w:rsid w:val="00594887"/>
    <w:rsid w:val="00595537"/>
    <w:rsid w:val="00595D93"/>
    <w:rsid w:val="00597D2D"/>
    <w:rsid w:val="00597F51"/>
    <w:rsid w:val="005A0DAF"/>
    <w:rsid w:val="005A293F"/>
    <w:rsid w:val="005A2B19"/>
    <w:rsid w:val="005A37AB"/>
    <w:rsid w:val="005A3FE5"/>
    <w:rsid w:val="005A5AED"/>
    <w:rsid w:val="005B1414"/>
    <w:rsid w:val="005B1E4E"/>
    <w:rsid w:val="005B244A"/>
    <w:rsid w:val="005B24EB"/>
    <w:rsid w:val="005B61D1"/>
    <w:rsid w:val="005B7C11"/>
    <w:rsid w:val="005C08D1"/>
    <w:rsid w:val="005C27DD"/>
    <w:rsid w:val="005C3CF8"/>
    <w:rsid w:val="005C3FB4"/>
    <w:rsid w:val="005C5124"/>
    <w:rsid w:val="005C5644"/>
    <w:rsid w:val="005C56B4"/>
    <w:rsid w:val="005C5E37"/>
    <w:rsid w:val="005C63EA"/>
    <w:rsid w:val="005C7C0C"/>
    <w:rsid w:val="005D0858"/>
    <w:rsid w:val="005D0E01"/>
    <w:rsid w:val="005D47D4"/>
    <w:rsid w:val="005D4E28"/>
    <w:rsid w:val="005D5412"/>
    <w:rsid w:val="005D546F"/>
    <w:rsid w:val="005D59E7"/>
    <w:rsid w:val="005D7220"/>
    <w:rsid w:val="005E07C8"/>
    <w:rsid w:val="005E0C93"/>
    <w:rsid w:val="005E16E2"/>
    <w:rsid w:val="005E492E"/>
    <w:rsid w:val="005E517D"/>
    <w:rsid w:val="005E6576"/>
    <w:rsid w:val="005F0616"/>
    <w:rsid w:val="005F2119"/>
    <w:rsid w:val="005F2DA0"/>
    <w:rsid w:val="005F5501"/>
    <w:rsid w:val="00603589"/>
    <w:rsid w:val="006057BC"/>
    <w:rsid w:val="00605AAB"/>
    <w:rsid w:val="00606FC8"/>
    <w:rsid w:val="0060742C"/>
    <w:rsid w:val="00607DB2"/>
    <w:rsid w:val="00610597"/>
    <w:rsid w:val="00611386"/>
    <w:rsid w:val="006114DC"/>
    <w:rsid w:val="00611702"/>
    <w:rsid w:val="00612227"/>
    <w:rsid w:val="00612CF7"/>
    <w:rsid w:val="00612D91"/>
    <w:rsid w:val="006135DB"/>
    <w:rsid w:val="00613F82"/>
    <w:rsid w:val="006171A8"/>
    <w:rsid w:val="00622DA2"/>
    <w:rsid w:val="00623651"/>
    <w:rsid w:val="006239DA"/>
    <w:rsid w:val="0062478F"/>
    <w:rsid w:val="006263ED"/>
    <w:rsid w:val="006304FE"/>
    <w:rsid w:val="006305C8"/>
    <w:rsid w:val="00631341"/>
    <w:rsid w:val="006330AE"/>
    <w:rsid w:val="00633FA1"/>
    <w:rsid w:val="00635F9B"/>
    <w:rsid w:val="00636E5A"/>
    <w:rsid w:val="006437D3"/>
    <w:rsid w:val="0064511B"/>
    <w:rsid w:val="00645F20"/>
    <w:rsid w:val="006463A3"/>
    <w:rsid w:val="006463E9"/>
    <w:rsid w:val="00646B30"/>
    <w:rsid w:val="0064782F"/>
    <w:rsid w:val="0065035D"/>
    <w:rsid w:val="00650B09"/>
    <w:rsid w:val="006512CD"/>
    <w:rsid w:val="00652886"/>
    <w:rsid w:val="00652D01"/>
    <w:rsid w:val="00653BCF"/>
    <w:rsid w:val="006553F2"/>
    <w:rsid w:val="00655FD6"/>
    <w:rsid w:val="00656E17"/>
    <w:rsid w:val="00657558"/>
    <w:rsid w:val="006618E7"/>
    <w:rsid w:val="00661FCD"/>
    <w:rsid w:val="00662117"/>
    <w:rsid w:val="00664DF7"/>
    <w:rsid w:val="006651E0"/>
    <w:rsid w:val="006670D9"/>
    <w:rsid w:val="00667CD0"/>
    <w:rsid w:val="00667CF9"/>
    <w:rsid w:val="00667FF3"/>
    <w:rsid w:val="00670F7C"/>
    <w:rsid w:val="006725A9"/>
    <w:rsid w:val="00673944"/>
    <w:rsid w:val="00674B33"/>
    <w:rsid w:val="00674F58"/>
    <w:rsid w:val="00675DFF"/>
    <w:rsid w:val="0067694A"/>
    <w:rsid w:val="0067738A"/>
    <w:rsid w:val="00680682"/>
    <w:rsid w:val="00681412"/>
    <w:rsid w:val="00681EF7"/>
    <w:rsid w:val="00684120"/>
    <w:rsid w:val="00684900"/>
    <w:rsid w:val="006860F6"/>
    <w:rsid w:val="00686702"/>
    <w:rsid w:val="0069197B"/>
    <w:rsid w:val="00692365"/>
    <w:rsid w:val="006944AD"/>
    <w:rsid w:val="00694577"/>
    <w:rsid w:val="006949BD"/>
    <w:rsid w:val="00695E6C"/>
    <w:rsid w:val="00696243"/>
    <w:rsid w:val="00696FAD"/>
    <w:rsid w:val="006975B9"/>
    <w:rsid w:val="006A1358"/>
    <w:rsid w:val="006A19F7"/>
    <w:rsid w:val="006A3530"/>
    <w:rsid w:val="006A35A2"/>
    <w:rsid w:val="006A42B5"/>
    <w:rsid w:val="006A7907"/>
    <w:rsid w:val="006B088A"/>
    <w:rsid w:val="006B11D9"/>
    <w:rsid w:val="006B1AB4"/>
    <w:rsid w:val="006B5ECA"/>
    <w:rsid w:val="006B6ECE"/>
    <w:rsid w:val="006B75B4"/>
    <w:rsid w:val="006B7B26"/>
    <w:rsid w:val="006C0A63"/>
    <w:rsid w:val="006C113F"/>
    <w:rsid w:val="006C192F"/>
    <w:rsid w:val="006C2AEA"/>
    <w:rsid w:val="006C3354"/>
    <w:rsid w:val="006C385B"/>
    <w:rsid w:val="006C3935"/>
    <w:rsid w:val="006C465D"/>
    <w:rsid w:val="006C4FE8"/>
    <w:rsid w:val="006C591D"/>
    <w:rsid w:val="006C7591"/>
    <w:rsid w:val="006D0032"/>
    <w:rsid w:val="006D1EA9"/>
    <w:rsid w:val="006D2576"/>
    <w:rsid w:val="006D2C73"/>
    <w:rsid w:val="006D389B"/>
    <w:rsid w:val="006D46B5"/>
    <w:rsid w:val="006D5157"/>
    <w:rsid w:val="006D602A"/>
    <w:rsid w:val="006D622B"/>
    <w:rsid w:val="006D6CEB"/>
    <w:rsid w:val="006D72A7"/>
    <w:rsid w:val="006D7A10"/>
    <w:rsid w:val="006E1908"/>
    <w:rsid w:val="006E19A2"/>
    <w:rsid w:val="006E28CB"/>
    <w:rsid w:val="006E2DFE"/>
    <w:rsid w:val="006E39D5"/>
    <w:rsid w:val="006E4361"/>
    <w:rsid w:val="006E446F"/>
    <w:rsid w:val="006E64AF"/>
    <w:rsid w:val="006E6A8C"/>
    <w:rsid w:val="006E7F01"/>
    <w:rsid w:val="006F012F"/>
    <w:rsid w:val="006F095A"/>
    <w:rsid w:val="006F09E7"/>
    <w:rsid w:val="006F1FFE"/>
    <w:rsid w:val="006F23EE"/>
    <w:rsid w:val="006F252A"/>
    <w:rsid w:val="006F3718"/>
    <w:rsid w:val="006F385D"/>
    <w:rsid w:val="006F437E"/>
    <w:rsid w:val="006F46A7"/>
    <w:rsid w:val="006F4A91"/>
    <w:rsid w:val="006F4D75"/>
    <w:rsid w:val="006F52E5"/>
    <w:rsid w:val="006F55C6"/>
    <w:rsid w:val="006F6302"/>
    <w:rsid w:val="006F6CAE"/>
    <w:rsid w:val="0070036B"/>
    <w:rsid w:val="007007B4"/>
    <w:rsid w:val="00701BA9"/>
    <w:rsid w:val="00702F28"/>
    <w:rsid w:val="007078C9"/>
    <w:rsid w:val="00707ACC"/>
    <w:rsid w:val="00710920"/>
    <w:rsid w:val="00711D75"/>
    <w:rsid w:val="00712382"/>
    <w:rsid w:val="00713DBD"/>
    <w:rsid w:val="00715F95"/>
    <w:rsid w:val="007202B3"/>
    <w:rsid w:val="0072179B"/>
    <w:rsid w:val="00721A2C"/>
    <w:rsid w:val="007239B7"/>
    <w:rsid w:val="00724A48"/>
    <w:rsid w:val="0072646B"/>
    <w:rsid w:val="00726CFF"/>
    <w:rsid w:val="00727659"/>
    <w:rsid w:val="007312E2"/>
    <w:rsid w:val="00733324"/>
    <w:rsid w:val="0073474C"/>
    <w:rsid w:val="00734D3C"/>
    <w:rsid w:val="007373F7"/>
    <w:rsid w:val="00740239"/>
    <w:rsid w:val="00740464"/>
    <w:rsid w:val="00741357"/>
    <w:rsid w:val="00743CB7"/>
    <w:rsid w:val="00744D28"/>
    <w:rsid w:val="0074650B"/>
    <w:rsid w:val="00747260"/>
    <w:rsid w:val="00747A82"/>
    <w:rsid w:val="007518B4"/>
    <w:rsid w:val="007529F2"/>
    <w:rsid w:val="00752D9A"/>
    <w:rsid w:val="00752F0F"/>
    <w:rsid w:val="0075334F"/>
    <w:rsid w:val="00754260"/>
    <w:rsid w:val="00755427"/>
    <w:rsid w:val="00755A44"/>
    <w:rsid w:val="00756F3A"/>
    <w:rsid w:val="0075745D"/>
    <w:rsid w:val="00757609"/>
    <w:rsid w:val="00764791"/>
    <w:rsid w:val="00764882"/>
    <w:rsid w:val="00765498"/>
    <w:rsid w:val="00765778"/>
    <w:rsid w:val="00765C24"/>
    <w:rsid w:val="007662F0"/>
    <w:rsid w:val="007676A5"/>
    <w:rsid w:val="00770DF1"/>
    <w:rsid w:val="00771435"/>
    <w:rsid w:val="007724B1"/>
    <w:rsid w:val="00773413"/>
    <w:rsid w:val="00773C4F"/>
    <w:rsid w:val="00775153"/>
    <w:rsid w:val="00775B55"/>
    <w:rsid w:val="00775DCA"/>
    <w:rsid w:val="00776483"/>
    <w:rsid w:val="00776704"/>
    <w:rsid w:val="0077765A"/>
    <w:rsid w:val="00777CC7"/>
    <w:rsid w:val="007810A6"/>
    <w:rsid w:val="00781F41"/>
    <w:rsid w:val="00782D50"/>
    <w:rsid w:val="007830F0"/>
    <w:rsid w:val="007841AD"/>
    <w:rsid w:val="007845EA"/>
    <w:rsid w:val="00784A59"/>
    <w:rsid w:val="00785060"/>
    <w:rsid w:val="007850FC"/>
    <w:rsid w:val="007857CF"/>
    <w:rsid w:val="007860FC"/>
    <w:rsid w:val="00790255"/>
    <w:rsid w:val="00790988"/>
    <w:rsid w:val="0079276F"/>
    <w:rsid w:val="00794494"/>
    <w:rsid w:val="007951FF"/>
    <w:rsid w:val="00796E15"/>
    <w:rsid w:val="00797446"/>
    <w:rsid w:val="007A1A16"/>
    <w:rsid w:val="007A2D3D"/>
    <w:rsid w:val="007A2FE6"/>
    <w:rsid w:val="007A3729"/>
    <w:rsid w:val="007A4CE4"/>
    <w:rsid w:val="007A78C9"/>
    <w:rsid w:val="007B1159"/>
    <w:rsid w:val="007B2531"/>
    <w:rsid w:val="007B30D4"/>
    <w:rsid w:val="007B4132"/>
    <w:rsid w:val="007B4137"/>
    <w:rsid w:val="007B59AC"/>
    <w:rsid w:val="007B647A"/>
    <w:rsid w:val="007B68A7"/>
    <w:rsid w:val="007B7B8B"/>
    <w:rsid w:val="007B7E88"/>
    <w:rsid w:val="007C29D5"/>
    <w:rsid w:val="007C308F"/>
    <w:rsid w:val="007C4B7B"/>
    <w:rsid w:val="007C4D38"/>
    <w:rsid w:val="007C64DD"/>
    <w:rsid w:val="007D19BD"/>
    <w:rsid w:val="007D4275"/>
    <w:rsid w:val="007D4321"/>
    <w:rsid w:val="007D485C"/>
    <w:rsid w:val="007D4933"/>
    <w:rsid w:val="007D5E19"/>
    <w:rsid w:val="007D5FEC"/>
    <w:rsid w:val="007D6B02"/>
    <w:rsid w:val="007D77B9"/>
    <w:rsid w:val="007E241C"/>
    <w:rsid w:val="007E2EBA"/>
    <w:rsid w:val="007E449B"/>
    <w:rsid w:val="007E5160"/>
    <w:rsid w:val="007E5B09"/>
    <w:rsid w:val="007E6DC0"/>
    <w:rsid w:val="007F0276"/>
    <w:rsid w:val="007F02DD"/>
    <w:rsid w:val="007F0C1C"/>
    <w:rsid w:val="007F1453"/>
    <w:rsid w:val="007F27F3"/>
    <w:rsid w:val="007F2C09"/>
    <w:rsid w:val="007F31CC"/>
    <w:rsid w:val="007F3327"/>
    <w:rsid w:val="007F4609"/>
    <w:rsid w:val="007F4C83"/>
    <w:rsid w:val="00801118"/>
    <w:rsid w:val="00801F3F"/>
    <w:rsid w:val="008024F5"/>
    <w:rsid w:val="00802BF1"/>
    <w:rsid w:val="00803F2C"/>
    <w:rsid w:val="008057CB"/>
    <w:rsid w:val="00805BE0"/>
    <w:rsid w:val="00810E97"/>
    <w:rsid w:val="008123C9"/>
    <w:rsid w:val="00812B75"/>
    <w:rsid w:val="00812CC4"/>
    <w:rsid w:val="00813A8F"/>
    <w:rsid w:val="00813C8C"/>
    <w:rsid w:val="00813D13"/>
    <w:rsid w:val="00813EB5"/>
    <w:rsid w:val="008158DC"/>
    <w:rsid w:val="00815A6D"/>
    <w:rsid w:val="008161D0"/>
    <w:rsid w:val="008166BA"/>
    <w:rsid w:val="00816A0F"/>
    <w:rsid w:val="0082022B"/>
    <w:rsid w:val="00821795"/>
    <w:rsid w:val="00821EE4"/>
    <w:rsid w:val="00822EE3"/>
    <w:rsid w:val="00823318"/>
    <w:rsid w:val="00823339"/>
    <w:rsid w:val="00823F81"/>
    <w:rsid w:val="008268CD"/>
    <w:rsid w:val="00826D51"/>
    <w:rsid w:val="00827DCC"/>
    <w:rsid w:val="00830FE8"/>
    <w:rsid w:val="00833A98"/>
    <w:rsid w:val="00833D77"/>
    <w:rsid w:val="0083416B"/>
    <w:rsid w:val="00836C6C"/>
    <w:rsid w:val="008375B9"/>
    <w:rsid w:val="008407C9"/>
    <w:rsid w:val="00841256"/>
    <w:rsid w:val="00841B1E"/>
    <w:rsid w:val="00841C8F"/>
    <w:rsid w:val="00841F73"/>
    <w:rsid w:val="0084254F"/>
    <w:rsid w:val="00842A8E"/>
    <w:rsid w:val="00842BB9"/>
    <w:rsid w:val="00842EBE"/>
    <w:rsid w:val="0084590F"/>
    <w:rsid w:val="0085034B"/>
    <w:rsid w:val="008504C4"/>
    <w:rsid w:val="00850BCA"/>
    <w:rsid w:val="00850C8E"/>
    <w:rsid w:val="0085194C"/>
    <w:rsid w:val="00852B29"/>
    <w:rsid w:val="00853911"/>
    <w:rsid w:val="0085415D"/>
    <w:rsid w:val="00854EB8"/>
    <w:rsid w:val="008555E7"/>
    <w:rsid w:val="008565F5"/>
    <w:rsid w:val="00856ED4"/>
    <w:rsid w:val="008572B1"/>
    <w:rsid w:val="0085745E"/>
    <w:rsid w:val="00860E09"/>
    <w:rsid w:val="00861115"/>
    <w:rsid w:val="008612FF"/>
    <w:rsid w:val="008619D9"/>
    <w:rsid w:val="008626E8"/>
    <w:rsid w:val="008637F6"/>
    <w:rsid w:val="00864706"/>
    <w:rsid w:val="00865138"/>
    <w:rsid w:val="00865287"/>
    <w:rsid w:val="00867482"/>
    <w:rsid w:val="00872518"/>
    <w:rsid w:val="00872D99"/>
    <w:rsid w:val="008737A5"/>
    <w:rsid w:val="00876881"/>
    <w:rsid w:val="008776A0"/>
    <w:rsid w:val="00877B58"/>
    <w:rsid w:val="00877E40"/>
    <w:rsid w:val="008806C2"/>
    <w:rsid w:val="00880B02"/>
    <w:rsid w:val="008813A3"/>
    <w:rsid w:val="00882C46"/>
    <w:rsid w:val="00884094"/>
    <w:rsid w:val="00884624"/>
    <w:rsid w:val="0088638C"/>
    <w:rsid w:val="008871E8"/>
    <w:rsid w:val="00887E03"/>
    <w:rsid w:val="008902A9"/>
    <w:rsid w:val="00891508"/>
    <w:rsid w:val="00891E1E"/>
    <w:rsid w:val="0089300F"/>
    <w:rsid w:val="008931BC"/>
    <w:rsid w:val="00893203"/>
    <w:rsid w:val="008932A5"/>
    <w:rsid w:val="00893C98"/>
    <w:rsid w:val="00894FAD"/>
    <w:rsid w:val="00895800"/>
    <w:rsid w:val="008A00C6"/>
    <w:rsid w:val="008A4F67"/>
    <w:rsid w:val="008A62F8"/>
    <w:rsid w:val="008A7FA1"/>
    <w:rsid w:val="008B0765"/>
    <w:rsid w:val="008B1379"/>
    <w:rsid w:val="008B4087"/>
    <w:rsid w:val="008B4524"/>
    <w:rsid w:val="008B4BFC"/>
    <w:rsid w:val="008B67FD"/>
    <w:rsid w:val="008B6B06"/>
    <w:rsid w:val="008B723B"/>
    <w:rsid w:val="008C0CDE"/>
    <w:rsid w:val="008C0DFD"/>
    <w:rsid w:val="008C18E0"/>
    <w:rsid w:val="008C3AEE"/>
    <w:rsid w:val="008C422B"/>
    <w:rsid w:val="008C4F4F"/>
    <w:rsid w:val="008C501C"/>
    <w:rsid w:val="008C5622"/>
    <w:rsid w:val="008C5A0E"/>
    <w:rsid w:val="008C6430"/>
    <w:rsid w:val="008C7482"/>
    <w:rsid w:val="008C7554"/>
    <w:rsid w:val="008C77BA"/>
    <w:rsid w:val="008C79D7"/>
    <w:rsid w:val="008D0845"/>
    <w:rsid w:val="008D234D"/>
    <w:rsid w:val="008D283B"/>
    <w:rsid w:val="008D3A5E"/>
    <w:rsid w:val="008D403A"/>
    <w:rsid w:val="008D6346"/>
    <w:rsid w:val="008D6796"/>
    <w:rsid w:val="008D71A8"/>
    <w:rsid w:val="008D7200"/>
    <w:rsid w:val="008D799A"/>
    <w:rsid w:val="008E0769"/>
    <w:rsid w:val="008E1A6D"/>
    <w:rsid w:val="008E4A3B"/>
    <w:rsid w:val="008E75E9"/>
    <w:rsid w:val="008F0368"/>
    <w:rsid w:val="008F118C"/>
    <w:rsid w:val="008F1332"/>
    <w:rsid w:val="008F1724"/>
    <w:rsid w:val="008F2B57"/>
    <w:rsid w:val="008F30F7"/>
    <w:rsid w:val="008F3F1E"/>
    <w:rsid w:val="008F4459"/>
    <w:rsid w:val="008F4ACD"/>
    <w:rsid w:val="008F5657"/>
    <w:rsid w:val="008F67B4"/>
    <w:rsid w:val="0090001B"/>
    <w:rsid w:val="009000F3"/>
    <w:rsid w:val="00900153"/>
    <w:rsid w:val="009013AC"/>
    <w:rsid w:val="00901494"/>
    <w:rsid w:val="00902C1A"/>
    <w:rsid w:val="009034D6"/>
    <w:rsid w:val="00903913"/>
    <w:rsid w:val="00904BEA"/>
    <w:rsid w:val="00905FD1"/>
    <w:rsid w:val="00906DE4"/>
    <w:rsid w:val="00907C1F"/>
    <w:rsid w:val="009118B4"/>
    <w:rsid w:val="00912771"/>
    <w:rsid w:val="00920729"/>
    <w:rsid w:val="00920959"/>
    <w:rsid w:val="00921A6B"/>
    <w:rsid w:val="0092203C"/>
    <w:rsid w:val="00923794"/>
    <w:rsid w:val="00927D9A"/>
    <w:rsid w:val="00927FF9"/>
    <w:rsid w:val="009303DE"/>
    <w:rsid w:val="00931A73"/>
    <w:rsid w:val="00933062"/>
    <w:rsid w:val="009337E7"/>
    <w:rsid w:val="00933D0E"/>
    <w:rsid w:val="0093537C"/>
    <w:rsid w:val="009366CE"/>
    <w:rsid w:val="009418BA"/>
    <w:rsid w:val="00941A58"/>
    <w:rsid w:val="0094221E"/>
    <w:rsid w:val="009431AC"/>
    <w:rsid w:val="00943794"/>
    <w:rsid w:val="0094419A"/>
    <w:rsid w:val="00944A84"/>
    <w:rsid w:val="009460E1"/>
    <w:rsid w:val="00946A66"/>
    <w:rsid w:val="00950DBE"/>
    <w:rsid w:val="0095782E"/>
    <w:rsid w:val="00960EB0"/>
    <w:rsid w:val="00960EC5"/>
    <w:rsid w:val="00961283"/>
    <w:rsid w:val="00961A0D"/>
    <w:rsid w:val="00963054"/>
    <w:rsid w:val="00964B40"/>
    <w:rsid w:val="00965E35"/>
    <w:rsid w:val="0097105C"/>
    <w:rsid w:val="00973058"/>
    <w:rsid w:val="00973A8D"/>
    <w:rsid w:val="009741BE"/>
    <w:rsid w:val="009742F1"/>
    <w:rsid w:val="00974559"/>
    <w:rsid w:val="00975806"/>
    <w:rsid w:val="00975A06"/>
    <w:rsid w:val="00980550"/>
    <w:rsid w:val="00981EC1"/>
    <w:rsid w:val="00982114"/>
    <w:rsid w:val="00984347"/>
    <w:rsid w:val="00984D2A"/>
    <w:rsid w:val="009855C6"/>
    <w:rsid w:val="00991B72"/>
    <w:rsid w:val="00992976"/>
    <w:rsid w:val="009930FB"/>
    <w:rsid w:val="0099316F"/>
    <w:rsid w:val="00993187"/>
    <w:rsid w:val="00993D05"/>
    <w:rsid w:val="00995E1C"/>
    <w:rsid w:val="009A0F93"/>
    <w:rsid w:val="009A15E8"/>
    <w:rsid w:val="009A33A9"/>
    <w:rsid w:val="009A3FA7"/>
    <w:rsid w:val="009A5D93"/>
    <w:rsid w:val="009A60E4"/>
    <w:rsid w:val="009B252C"/>
    <w:rsid w:val="009B4772"/>
    <w:rsid w:val="009B6081"/>
    <w:rsid w:val="009B7B79"/>
    <w:rsid w:val="009B7FF9"/>
    <w:rsid w:val="009C00DF"/>
    <w:rsid w:val="009C0CEA"/>
    <w:rsid w:val="009C2A96"/>
    <w:rsid w:val="009C539F"/>
    <w:rsid w:val="009D039E"/>
    <w:rsid w:val="009D18AA"/>
    <w:rsid w:val="009D1ACD"/>
    <w:rsid w:val="009D1C7E"/>
    <w:rsid w:val="009D1DBB"/>
    <w:rsid w:val="009D4ECE"/>
    <w:rsid w:val="009D5C95"/>
    <w:rsid w:val="009D789A"/>
    <w:rsid w:val="009E0978"/>
    <w:rsid w:val="009E0D0E"/>
    <w:rsid w:val="009E16B3"/>
    <w:rsid w:val="009E1FFC"/>
    <w:rsid w:val="009E21C4"/>
    <w:rsid w:val="009E22BC"/>
    <w:rsid w:val="009E48EC"/>
    <w:rsid w:val="009E507F"/>
    <w:rsid w:val="009E5CC5"/>
    <w:rsid w:val="009E6050"/>
    <w:rsid w:val="009E762D"/>
    <w:rsid w:val="009F1299"/>
    <w:rsid w:val="009F59A9"/>
    <w:rsid w:val="009F6260"/>
    <w:rsid w:val="00A00035"/>
    <w:rsid w:val="00A001E6"/>
    <w:rsid w:val="00A018FE"/>
    <w:rsid w:val="00A022CD"/>
    <w:rsid w:val="00A038E9"/>
    <w:rsid w:val="00A04A73"/>
    <w:rsid w:val="00A04DD8"/>
    <w:rsid w:val="00A076E6"/>
    <w:rsid w:val="00A105C1"/>
    <w:rsid w:val="00A10CD3"/>
    <w:rsid w:val="00A11142"/>
    <w:rsid w:val="00A1186E"/>
    <w:rsid w:val="00A1282F"/>
    <w:rsid w:val="00A12FDC"/>
    <w:rsid w:val="00A13E1F"/>
    <w:rsid w:val="00A15571"/>
    <w:rsid w:val="00A1609E"/>
    <w:rsid w:val="00A169BF"/>
    <w:rsid w:val="00A16B3B"/>
    <w:rsid w:val="00A176BC"/>
    <w:rsid w:val="00A20C91"/>
    <w:rsid w:val="00A21371"/>
    <w:rsid w:val="00A2234A"/>
    <w:rsid w:val="00A24EEA"/>
    <w:rsid w:val="00A250C8"/>
    <w:rsid w:val="00A25685"/>
    <w:rsid w:val="00A2568B"/>
    <w:rsid w:val="00A258AE"/>
    <w:rsid w:val="00A27C99"/>
    <w:rsid w:val="00A30761"/>
    <w:rsid w:val="00A308CB"/>
    <w:rsid w:val="00A315B9"/>
    <w:rsid w:val="00A32891"/>
    <w:rsid w:val="00A33BCE"/>
    <w:rsid w:val="00A3404F"/>
    <w:rsid w:val="00A35BC5"/>
    <w:rsid w:val="00A379BA"/>
    <w:rsid w:val="00A37F6D"/>
    <w:rsid w:val="00A40AFF"/>
    <w:rsid w:val="00A40DF3"/>
    <w:rsid w:val="00A41DBA"/>
    <w:rsid w:val="00A42C21"/>
    <w:rsid w:val="00A42EDD"/>
    <w:rsid w:val="00A456CC"/>
    <w:rsid w:val="00A47356"/>
    <w:rsid w:val="00A507EA"/>
    <w:rsid w:val="00A5131B"/>
    <w:rsid w:val="00A51C1E"/>
    <w:rsid w:val="00A51E0E"/>
    <w:rsid w:val="00A53AEC"/>
    <w:rsid w:val="00A54567"/>
    <w:rsid w:val="00A55408"/>
    <w:rsid w:val="00A5662E"/>
    <w:rsid w:val="00A6160C"/>
    <w:rsid w:val="00A62179"/>
    <w:rsid w:val="00A634D4"/>
    <w:rsid w:val="00A64702"/>
    <w:rsid w:val="00A651B5"/>
    <w:rsid w:val="00A678F0"/>
    <w:rsid w:val="00A7017A"/>
    <w:rsid w:val="00A70597"/>
    <w:rsid w:val="00A71096"/>
    <w:rsid w:val="00A711A7"/>
    <w:rsid w:val="00A71368"/>
    <w:rsid w:val="00A71AE1"/>
    <w:rsid w:val="00A71BC2"/>
    <w:rsid w:val="00A7331E"/>
    <w:rsid w:val="00A74C4F"/>
    <w:rsid w:val="00A7568D"/>
    <w:rsid w:val="00A76765"/>
    <w:rsid w:val="00A76B42"/>
    <w:rsid w:val="00A76DF5"/>
    <w:rsid w:val="00A77366"/>
    <w:rsid w:val="00A77958"/>
    <w:rsid w:val="00A77D3F"/>
    <w:rsid w:val="00A802B5"/>
    <w:rsid w:val="00A80A85"/>
    <w:rsid w:val="00A80AD8"/>
    <w:rsid w:val="00A80F20"/>
    <w:rsid w:val="00A82203"/>
    <w:rsid w:val="00A8583C"/>
    <w:rsid w:val="00A90863"/>
    <w:rsid w:val="00A91686"/>
    <w:rsid w:val="00A91860"/>
    <w:rsid w:val="00A9224B"/>
    <w:rsid w:val="00A92E44"/>
    <w:rsid w:val="00A93E3D"/>
    <w:rsid w:val="00A95F98"/>
    <w:rsid w:val="00A96EB9"/>
    <w:rsid w:val="00AA0CE9"/>
    <w:rsid w:val="00AA1EEA"/>
    <w:rsid w:val="00AA208F"/>
    <w:rsid w:val="00AA45FF"/>
    <w:rsid w:val="00AA48BD"/>
    <w:rsid w:val="00AA54DC"/>
    <w:rsid w:val="00AA62D1"/>
    <w:rsid w:val="00AA64A0"/>
    <w:rsid w:val="00AA6E13"/>
    <w:rsid w:val="00AB1A52"/>
    <w:rsid w:val="00AB1D4D"/>
    <w:rsid w:val="00AB3FE2"/>
    <w:rsid w:val="00AB48E5"/>
    <w:rsid w:val="00AB4CDC"/>
    <w:rsid w:val="00AB5F6D"/>
    <w:rsid w:val="00AC1AA6"/>
    <w:rsid w:val="00AC1C8F"/>
    <w:rsid w:val="00AC2131"/>
    <w:rsid w:val="00AC2C05"/>
    <w:rsid w:val="00AC3236"/>
    <w:rsid w:val="00AC4364"/>
    <w:rsid w:val="00AC529B"/>
    <w:rsid w:val="00AC5BC3"/>
    <w:rsid w:val="00AC699A"/>
    <w:rsid w:val="00AC7631"/>
    <w:rsid w:val="00AD00E7"/>
    <w:rsid w:val="00AD1259"/>
    <w:rsid w:val="00AD1C5B"/>
    <w:rsid w:val="00AD308E"/>
    <w:rsid w:val="00AD3D9D"/>
    <w:rsid w:val="00AD66AA"/>
    <w:rsid w:val="00AD6C0A"/>
    <w:rsid w:val="00AD711A"/>
    <w:rsid w:val="00AD7629"/>
    <w:rsid w:val="00AD78C8"/>
    <w:rsid w:val="00AD7FD5"/>
    <w:rsid w:val="00AE0322"/>
    <w:rsid w:val="00AE0461"/>
    <w:rsid w:val="00AE145D"/>
    <w:rsid w:val="00AE17BE"/>
    <w:rsid w:val="00AE2A81"/>
    <w:rsid w:val="00AE3B6A"/>
    <w:rsid w:val="00AE4591"/>
    <w:rsid w:val="00AE5F8D"/>
    <w:rsid w:val="00AE797E"/>
    <w:rsid w:val="00AE7FDF"/>
    <w:rsid w:val="00AF1D94"/>
    <w:rsid w:val="00AF2626"/>
    <w:rsid w:val="00AF3B29"/>
    <w:rsid w:val="00AF4CF8"/>
    <w:rsid w:val="00AF64B0"/>
    <w:rsid w:val="00AF676A"/>
    <w:rsid w:val="00AF6AC6"/>
    <w:rsid w:val="00B00B3F"/>
    <w:rsid w:val="00B00E2A"/>
    <w:rsid w:val="00B01C9F"/>
    <w:rsid w:val="00B05320"/>
    <w:rsid w:val="00B06AD1"/>
    <w:rsid w:val="00B107CC"/>
    <w:rsid w:val="00B1176C"/>
    <w:rsid w:val="00B16F07"/>
    <w:rsid w:val="00B17A90"/>
    <w:rsid w:val="00B20738"/>
    <w:rsid w:val="00B21A1E"/>
    <w:rsid w:val="00B21B7A"/>
    <w:rsid w:val="00B23B7B"/>
    <w:rsid w:val="00B248A3"/>
    <w:rsid w:val="00B24F99"/>
    <w:rsid w:val="00B2591B"/>
    <w:rsid w:val="00B272F5"/>
    <w:rsid w:val="00B277AE"/>
    <w:rsid w:val="00B27879"/>
    <w:rsid w:val="00B2791E"/>
    <w:rsid w:val="00B3229C"/>
    <w:rsid w:val="00B32BA7"/>
    <w:rsid w:val="00B32CC7"/>
    <w:rsid w:val="00B34296"/>
    <w:rsid w:val="00B3572E"/>
    <w:rsid w:val="00B365DA"/>
    <w:rsid w:val="00B37028"/>
    <w:rsid w:val="00B40770"/>
    <w:rsid w:val="00B41500"/>
    <w:rsid w:val="00B42146"/>
    <w:rsid w:val="00B42785"/>
    <w:rsid w:val="00B4365E"/>
    <w:rsid w:val="00B437C6"/>
    <w:rsid w:val="00B44644"/>
    <w:rsid w:val="00B44876"/>
    <w:rsid w:val="00B4489C"/>
    <w:rsid w:val="00B45342"/>
    <w:rsid w:val="00B45838"/>
    <w:rsid w:val="00B46FA2"/>
    <w:rsid w:val="00B4739B"/>
    <w:rsid w:val="00B473A6"/>
    <w:rsid w:val="00B47FC6"/>
    <w:rsid w:val="00B5087E"/>
    <w:rsid w:val="00B51D29"/>
    <w:rsid w:val="00B5330A"/>
    <w:rsid w:val="00B56B4F"/>
    <w:rsid w:val="00B574F8"/>
    <w:rsid w:val="00B61749"/>
    <w:rsid w:val="00B61F5F"/>
    <w:rsid w:val="00B6248C"/>
    <w:rsid w:val="00B66590"/>
    <w:rsid w:val="00B67BCA"/>
    <w:rsid w:val="00B7126E"/>
    <w:rsid w:val="00B7286C"/>
    <w:rsid w:val="00B73251"/>
    <w:rsid w:val="00B74C17"/>
    <w:rsid w:val="00B75354"/>
    <w:rsid w:val="00B75B73"/>
    <w:rsid w:val="00B76C66"/>
    <w:rsid w:val="00B7765C"/>
    <w:rsid w:val="00B82B0F"/>
    <w:rsid w:val="00B838E3"/>
    <w:rsid w:val="00B843E0"/>
    <w:rsid w:val="00B850B1"/>
    <w:rsid w:val="00B85A6A"/>
    <w:rsid w:val="00B85B66"/>
    <w:rsid w:val="00B8601C"/>
    <w:rsid w:val="00B91264"/>
    <w:rsid w:val="00B91FD3"/>
    <w:rsid w:val="00B9410A"/>
    <w:rsid w:val="00B9469D"/>
    <w:rsid w:val="00B9480F"/>
    <w:rsid w:val="00B975C5"/>
    <w:rsid w:val="00BA0159"/>
    <w:rsid w:val="00BA0B49"/>
    <w:rsid w:val="00BA0DF7"/>
    <w:rsid w:val="00BA1016"/>
    <w:rsid w:val="00BA16EC"/>
    <w:rsid w:val="00BA1AB2"/>
    <w:rsid w:val="00BA2104"/>
    <w:rsid w:val="00BA2582"/>
    <w:rsid w:val="00BA26A3"/>
    <w:rsid w:val="00BA2E67"/>
    <w:rsid w:val="00BA31DB"/>
    <w:rsid w:val="00BA3443"/>
    <w:rsid w:val="00BA3889"/>
    <w:rsid w:val="00BA57D5"/>
    <w:rsid w:val="00BA58EC"/>
    <w:rsid w:val="00BA6243"/>
    <w:rsid w:val="00BA6C36"/>
    <w:rsid w:val="00BA7CD6"/>
    <w:rsid w:val="00BB05AD"/>
    <w:rsid w:val="00BB1013"/>
    <w:rsid w:val="00BB1DC2"/>
    <w:rsid w:val="00BB273A"/>
    <w:rsid w:val="00BB2986"/>
    <w:rsid w:val="00BB42F8"/>
    <w:rsid w:val="00BB47BC"/>
    <w:rsid w:val="00BB56A6"/>
    <w:rsid w:val="00BC2C6F"/>
    <w:rsid w:val="00BC50B1"/>
    <w:rsid w:val="00BC5ABE"/>
    <w:rsid w:val="00BC72FD"/>
    <w:rsid w:val="00BC7953"/>
    <w:rsid w:val="00BD071B"/>
    <w:rsid w:val="00BD178B"/>
    <w:rsid w:val="00BD33E4"/>
    <w:rsid w:val="00BD33F3"/>
    <w:rsid w:val="00BD353F"/>
    <w:rsid w:val="00BD3922"/>
    <w:rsid w:val="00BD3E11"/>
    <w:rsid w:val="00BD5A0E"/>
    <w:rsid w:val="00BD63C6"/>
    <w:rsid w:val="00BD6B0D"/>
    <w:rsid w:val="00BE145E"/>
    <w:rsid w:val="00BE1A5A"/>
    <w:rsid w:val="00BE1D28"/>
    <w:rsid w:val="00BE3049"/>
    <w:rsid w:val="00BE3D26"/>
    <w:rsid w:val="00BE4913"/>
    <w:rsid w:val="00BE69EB"/>
    <w:rsid w:val="00BE6AB8"/>
    <w:rsid w:val="00BE71C4"/>
    <w:rsid w:val="00BE72D6"/>
    <w:rsid w:val="00BF0B5B"/>
    <w:rsid w:val="00BF11A2"/>
    <w:rsid w:val="00BF1FBC"/>
    <w:rsid w:val="00BF23D6"/>
    <w:rsid w:val="00BF32BB"/>
    <w:rsid w:val="00BF358B"/>
    <w:rsid w:val="00BF36B9"/>
    <w:rsid w:val="00BF3A8E"/>
    <w:rsid w:val="00BF3CA8"/>
    <w:rsid w:val="00BF4CF9"/>
    <w:rsid w:val="00BF649E"/>
    <w:rsid w:val="00BF674B"/>
    <w:rsid w:val="00BF7BAE"/>
    <w:rsid w:val="00BF7F4D"/>
    <w:rsid w:val="00C0013F"/>
    <w:rsid w:val="00C00D76"/>
    <w:rsid w:val="00C01741"/>
    <w:rsid w:val="00C020C0"/>
    <w:rsid w:val="00C030CA"/>
    <w:rsid w:val="00C03E02"/>
    <w:rsid w:val="00C05F60"/>
    <w:rsid w:val="00C063A4"/>
    <w:rsid w:val="00C06454"/>
    <w:rsid w:val="00C06846"/>
    <w:rsid w:val="00C06E33"/>
    <w:rsid w:val="00C10414"/>
    <w:rsid w:val="00C115AF"/>
    <w:rsid w:val="00C11B86"/>
    <w:rsid w:val="00C1211C"/>
    <w:rsid w:val="00C13212"/>
    <w:rsid w:val="00C134AC"/>
    <w:rsid w:val="00C14804"/>
    <w:rsid w:val="00C15BFC"/>
    <w:rsid w:val="00C1634C"/>
    <w:rsid w:val="00C167F5"/>
    <w:rsid w:val="00C17BAD"/>
    <w:rsid w:val="00C2304C"/>
    <w:rsid w:val="00C230D3"/>
    <w:rsid w:val="00C235F9"/>
    <w:rsid w:val="00C25F2C"/>
    <w:rsid w:val="00C26001"/>
    <w:rsid w:val="00C30056"/>
    <w:rsid w:val="00C30299"/>
    <w:rsid w:val="00C32B49"/>
    <w:rsid w:val="00C33C91"/>
    <w:rsid w:val="00C356B3"/>
    <w:rsid w:val="00C359ED"/>
    <w:rsid w:val="00C40195"/>
    <w:rsid w:val="00C4056D"/>
    <w:rsid w:val="00C4070B"/>
    <w:rsid w:val="00C417B7"/>
    <w:rsid w:val="00C41DF5"/>
    <w:rsid w:val="00C4213B"/>
    <w:rsid w:val="00C424A9"/>
    <w:rsid w:val="00C426A9"/>
    <w:rsid w:val="00C42980"/>
    <w:rsid w:val="00C42F5F"/>
    <w:rsid w:val="00C46476"/>
    <w:rsid w:val="00C4725C"/>
    <w:rsid w:val="00C47E74"/>
    <w:rsid w:val="00C5019C"/>
    <w:rsid w:val="00C50B3D"/>
    <w:rsid w:val="00C53852"/>
    <w:rsid w:val="00C53AE2"/>
    <w:rsid w:val="00C53BA7"/>
    <w:rsid w:val="00C53CC0"/>
    <w:rsid w:val="00C540AF"/>
    <w:rsid w:val="00C5438E"/>
    <w:rsid w:val="00C54829"/>
    <w:rsid w:val="00C56C89"/>
    <w:rsid w:val="00C608A5"/>
    <w:rsid w:val="00C612FA"/>
    <w:rsid w:val="00C6146F"/>
    <w:rsid w:val="00C61FAA"/>
    <w:rsid w:val="00C625A9"/>
    <w:rsid w:val="00C6543F"/>
    <w:rsid w:val="00C66693"/>
    <w:rsid w:val="00C717C1"/>
    <w:rsid w:val="00C722B3"/>
    <w:rsid w:val="00C7236E"/>
    <w:rsid w:val="00C73450"/>
    <w:rsid w:val="00C74622"/>
    <w:rsid w:val="00C7483F"/>
    <w:rsid w:val="00C809CD"/>
    <w:rsid w:val="00C81054"/>
    <w:rsid w:val="00C8304D"/>
    <w:rsid w:val="00C8366E"/>
    <w:rsid w:val="00C85FD8"/>
    <w:rsid w:val="00C86347"/>
    <w:rsid w:val="00C86663"/>
    <w:rsid w:val="00C86E50"/>
    <w:rsid w:val="00C86FAF"/>
    <w:rsid w:val="00C87AB6"/>
    <w:rsid w:val="00C906E0"/>
    <w:rsid w:val="00C91490"/>
    <w:rsid w:val="00C91754"/>
    <w:rsid w:val="00C91CB3"/>
    <w:rsid w:val="00C92EF9"/>
    <w:rsid w:val="00C932E8"/>
    <w:rsid w:val="00C93620"/>
    <w:rsid w:val="00C945E1"/>
    <w:rsid w:val="00C95D48"/>
    <w:rsid w:val="00CA06B5"/>
    <w:rsid w:val="00CA2862"/>
    <w:rsid w:val="00CA3A80"/>
    <w:rsid w:val="00CA3DC5"/>
    <w:rsid w:val="00CA5F2C"/>
    <w:rsid w:val="00CA663B"/>
    <w:rsid w:val="00CA6DE6"/>
    <w:rsid w:val="00CA7858"/>
    <w:rsid w:val="00CB08DE"/>
    <w:rsid w:val="00CB19FE"/>
    <w:rsid w:val="00CB2330"/>
    <w:rsid w:val="00CB2C0A"/>
    <w:rsid w:val="00CB3336"/>
    <w:rsid w:val="00CB3CEB"/>
    <w:rsid w:val="00CB49E3"/>
    <w:rsid w:val="00CB6B19"/>
    <w:rsid w:val="00CB6C03"/>
    <w:rsid w:val="00CB7D33"/>
    <w:rsid w:val="00CC0F65"/>
    <w:rsid w:val="00CC2469"/>
    <w:rsid w:val="00CC2C08"/>
    <w:rsid w:val="00CC3CC3"/>
    <w:rsid w:val="00CC40B3"/>
    <w:rsid w:val="00CC4B73"/>
    <w:rsid w:val="00CC4C17"/>
    <w:rsid w:val="00CC6919"/>
    <w:rsid w:val="00CD1435"/>
    <w:rsid w:val="00CD1847"/>
    <w:rsid w:val="00CD2525"/>
    <w:rsid w:val="00CD3084"/>
    <w:rsid w:val="00CD3696"/>
    <w:rsid w:val="00CD3894"/>
    <w:rsid w:val="00CD61BD"/>
    <w:rsid w:val="00CD71B2"/>
    <w:rsid w:val="00CE00AD"/>
    <w:rsid w:val="00CE07A4"/>
    <w:rsid w:val="00CE1589"/>
    <w:rsid w:val="00CE166E"/>
    <w:rsid w:val="00CE1E7A"/>
    <w:rsid w:val="00CE3568"/>
    <w:rsid w:val="00CE3BE6"/>
    <w:rsid w:val="00CE459D"/>
    <w:rsid w:val="00CE4761"/>
    <w:rsid w:val="00CE5AE1"/>
    <w:rsid w:val="00CE611E"/>
    <w:rsid w:val="00CF2326"/>
    <w:rsid w:val="00CF44A9"/>
    <w:rsid w:val="00CF4CAD"/>
    <w:rsid w:val="00CF5626"/>
    <w:rsid w:val="00CF716B"/>
    <w:rsid w:val="00D026CC"/>
    <w:rsid w:val="00D02797"/>
    <w:rsid w:val="00D02C45"/>
    <w:rsid w:val="00D0380E"/>
    <w:rsid w:val="00D03833"/>
    <w:rsid w:val="00D038FB"/>
    <w:rsid w:val="00D0687B"/>
    <w:rsid w:val="00D06909"/>
    <w:rsid w:val="00D071F1"/>
    <w:rsid w:val="00D07403"/>
    <w:rsid w:val="00D07974"/>
    <w:rsid w:val="00D10175"/>
    <w:rsid w:val="00D134BB"/>
    <w:rsid w:val="00D135D8"/>
    <w:rsid w:val="00D1382C"/>
    <w:rsid w:val="00D13C54"/>
    <w:rsid w:val="00D13FDC"/>
    <w:rsid w:val="00D14B66"/>
    <w:rsid w:val="00D15582"/>
    <w:rsid w:val="00D15F8A"/>
    <w:rsid w:val="00D16D84"/>
    <w:rsid w:val="00D172C7"/>
    <w:rsid w:val="00D2246A"/>
    <w:rsid w:val="00D247A4"/>
    <w:rsid w:val="00D257BD"/>
    <w:rsid w:val="00D25FEA"/>
    <w:rsid w:val="00D27F6C"/>
    <w:rsid w:val="00D300BE"/>
    <w:rsid w:val="00D30CB9"/>
    <w:rsid w:val="00D31D07"/>
    <w:rsid w:val="00D328E9"/>
    <w:rsid w:val="00D32A78"/>
    <w:rsid w:val="00D33AFE"/>
    <w:rsid w:val="00D3432A"/>
    <w:rsid w:val="00D354ED"/>
    <w:rsid w:val="00D36B16"/>
    <w:rsid w:val="00D36F6F"/>
    <w:rsid w:val="00D4051B"/>
    <w:rsid w:val="00D405F3"/>
    <w:rsid w:val="00D4203A"/>
    <w:rsid w:val="00D468E6"/>
    <w:rsid w:val="00D504CA"/>
    <w:rsid w:val="00D50B7E"/>
    <w:rsid w:val="00D50C39"/>
    <w:rsid w:val="00D5175A"/>
    <w:rsid w:val="00D547E1"/>
    <w:rsid w:val="00D560FD"/>
    <w:rsid w:val="00D56533"/>
    <w:rsid w:val="00D576DD"/>
    <w:rsid w:val="00D602B4"/>
    <w:rsid w:val="00D60462"/>
    <w:rsid w:val="00D6069E"/>
    <w:rsid w:val="00D61785"/>
    <w:rsid w:val="00D61DAA"/>
    <w:rsid w:val="00D61E9A"/>
    <w:rsid w:val="00D6345F"/>
    <w:rsid w:val="00D645E7"/>
    <w:rsid w:val="00D66BFF"/>
    <w:rsid w:val="00D67F7A"/>
    <w:rsid w:val="00D729EE"/>
    <w:rsid w:val="00D7356A"/>
    <w:rsid w:val="00D761AA"/>
    <w:rsid w:val="00D76725"/>
    <w:rsid w:val="00D77BC5"/>
    <w:rsid w:val="00D77EFA"/>
    <w:rsid w:val="00D8026C"/>
    <w:rsid w:val="00D80785"/>
    <w:rsid w:val="00D83877"/>
    <w:rsid w:val="00D85797"/>
    <w:rsid w:val="00D85886"/>
    <w:rsid w:val="00D86D59"/>
    <w:rsid w:val="00D904DB"/>
    <w:rsid w:val="00D90FE0"/>
    <w:rsid w:val="00D927CA"/>
    <w:rsid w:val="00D9418A"/>
    <w:rsid w:val="00D94AFA"/>
    <w:rsid w:val="00D9615A"/>
    <w:rsid w:val="00D96F12"/>
    <w:rsid w:val="00D97232"/>
    <w:rsid w:val="00D97373"/>
    <w:rsid w:val="00DA0393"/>
    <w:rsid w:val="00DA0957"/>
    <w:rsid w:val="00DA188C"/>
    <w:rsid w:val="00DA3E3A"/>
    <w:rsid w:val="00DA3F37"/>
    <w:rsid w:val="00DA4B42"/>
    <w:rsid w:val="00DA4FA7"/>
    <w:rsid w:val="00DA5AEE"/>
    <w:rsid w:val="00DA65B0"/>
    <w:rsid w:val="00DA6968"/>
    <w:rsid w:val="00DA76FB"/>
    <w:rsid w:val="00DA787F"/>
    <w:rsid w:val="00DA7931"/>
    <w:rsid w:val="00DB09DF"/>
    <w:rsid w:val="00DB2C3E"/>
    <w:rsid w:val="00DB3C6C"/>
    <w:rsid w:val="00DB4180"/>
    <w:rsid w:val="00DB5935"/>
    <w:rsid w:val="00DB5C63"/>
    <w:rsid w:val="00DB7D6E"/>
    <w:rsid w:val="00DC17AB"/>
    <w:rsid w:val="00DC1A40"/>
    <w:rsid w:val="00DC1F34"/>
    <w:rsid w:val="00DC473E"/>
    <w:rsid w:val="00DC4B52"/>
    <w:rsid w:val="00DC5347"/>
    <w:rsid w:val="00DC6169"/>
    <w:rsid w:val="00DC7019"/>
    <w:rsid w:val="00DC7402"/>
    <w:rsid w:val="00DC7629"/>
    <w:rsid w:val="00DC78E0"/>
    <w:rsid w:val="00DD079E"/>
    <w:rsid w:val="00DD2EC9"/>
    <w:rsid w:val="00DD3D83"/>
    <w:rsid w:val="00DD401E"/>
    <w:rsid w:val="00DD40C7"/>
    <w:rsid w:val="00DD6234"/>
    <w:rsid w:val="00DD62D8"/>
    <w:rsid w:val="00DD6316"/>
    <w:rsid w:val="00DD6B0C"/>
    <w:rsid w:val="00DD6C67"/>
    <w:rsid w:val="00DD7902"/>
    <w:rsid w:val="00DE0491"/>
    <w:rsid w:val="00DE0BA7"/>
    <w:rsid w:val="00DE4A56"/>
    <w:rsid w:val="00DE52AD"/>
    <w:rsid w:val="00DE6B04"/>
    <w:rsid w:val="00DF1753"/>
    <w:rsid w:val="00DF1A79"/>
    <w:rsid w:val="00DF3D67"/>
    <w:rsid w:val="00DF4478"/>
    <w:rsid w:val="00DF65EF"/>
    <w:rsid w:val="00E0031B"/>
    <w:rsid w:val="00E0124D"/>
    <w:rsid w:val="00E01575"/>
    <w:rsid w:val="00E02414"/>
    <w:rsid w:val="00E0389D"/>
    <w:rsid w:val="00E052D0"/>
    <w:rsid w:val="00E06616"/>
    <w:rsid w:val="00E068A0"/>
    <w:rsid w:val="00E06C3E"/>
    <w:rsid w:val="00E1130E"/>
    <w:rsid w:val="00E11C60"/>
    <w:rsid w:val="00E11D65"/>
    <w:rsid w:val="00E11E20"/>
    <w:rsid w:val="00E14069"/>
    <w:rsid w:val="00E14D63"/>
    <w:rsid w:val="00E14F7E"/>
    <w:rsid w:val="00E154B8"/>
    <w:rsid w:val="00E216EA"/>
    <w:rsid w:val="00E21700"/>
    <w:rsid w:val="00E232D1"/>
    <w:rsid w:val="00E23A67"/>
    <w:rsid w:val="00E23E7D"/>
    <w:rsid w:val="00E26616"/>
    <w:rsid w:val="00E26D15"/>
    <w:rsid w:val="00E271EA"/>
    <w:rsid w:val="00E30B9B"/>
    <w:rsid w:val="00E30DF5"/>
    <w:rsid w:val="00E31073"/>
    <w:rsid w:val="00E313E7"/>
    <w:rsid w:val="00E3141B"/>
    <w:rsid w:val="00E3218F"/>
    <w:rsid w:val="00E33901"/>
    <w:rsid w:val="00E34E75"/>
    <w:rsid w:val="00E36CA5"/>
    <w:rsid w:val="00E37B6D"/>
    <w:rsid w:val="00E37D49"/>
    <w:rsid w:val="00E4158F"/>
    <w:rsid w:val="00E419A4"/>
    <w:rsid w:val="00E43302"/>
    <w:rsid w:val="00E44833"/>
    <w:rsid w:val="00E44A53"/>
    <w:rsid w:val="00E45CDA"/>
    <w:rsid w:val="00E46D5F"/>
    <w:rsid w:val="00E52618"/>
    <w:rsid w:val="00E53CC6"/>
    <w:rsid w:val="00E551D9"/>
    <w:rsid w:val="00E6048E"/>
    <w:rsid w:val="00E60E6C"/>
    <w:rsid w:val="00E614B4"/>
    <w:rsid w:val="00E620B0"/>
    <w:rsid w:val="00E639D8"/>
    <w:rsid w:val="00E670EC"/>
    <w:rsid w:val="00E670FE"/>
    <w:rsid w:val="00E67E72"/>
    <w:rsid w:val="00E7006F"/>
    <w:rsid w:val="00E70C8D"/>
    <w:rsid w:val="00E718D6"/>
    <w:rsid w:val="00E7255F"/>
    <w:rsid w:val="00E73234"/>
    <w:rsid w:val="00E73800"/>
    <w:rsid w:val="00E7405B"/>
    <w:rsid w:val="00E749E6"/>
    <w:rsid w:val="00E75D10"/>
    <w:rsid w:val="00E761D2"/>
    <w:rsid w:val="00E80A65"/>
    <w:rsid w:val="00E80E6D"/>
    <w:rsid w:val="00E81D07"/>
    <w:rsid w:val="00E82A55"/>
    <w:rsid w:val="00E83A55"/>
    <w:rsid w:val="00E85087"/>
    <w:rsid w:val="00E859D8"/>
    <w:rsid w:val="00E86ABD"/>
    <w:rsid w:val="00E87562"/>
    <w:rsid w:val="00E90263"/>
    <w:rsid w:val="00E90515"/>
    <w:rsid w:val="00E9180F"/>
    <w:rsid w:val="00E93A02"/>
    <w:rsid w:val="00E949BA"/>
    <w:rsid w:val="00E954FA"/>
    <w:rsid w:val="00E95E25"/>
    <w:rsid w:val="00E97355"/>
    <w:rsid w:val="00E97B05"/>
    <w:rsid w:val="00EA1B27"/>
    <w:rsid w:val="00EA2CF9"/>
    <w:rsid w:val="00EA3E47"/>
    <w:rsid w:val="00EA44D2"/>
    <w:rsid w:val="00EA6487"/>
    <w:rsid w:val="00EA69DD"/>
    <w:rsid w:val="00EA7577"/>
    <w:rsid w:val="00EA7909"/>
    <w:rsid w:val="00EB010F"/>
    <w:rsid w:val="00EB0EAF"/>
    <w:rsid w:val="00EB122E"/>
    <w:rsid w:val="00EB25EF"/>
    <w:rsid w:val="00EB4107"/>
    <w:rsid w:val="00EB4266"/>
    <w:rsid w:val="00EB42CB"/>
    <w:rsid w:val="00EB4472"/>
    <w:rsid w:val="00EB6302"/>
    <w:rsid w:val="00EB6864"/>
    <w:rsid w:val="00EB6F8F"/>
    <w:rsid w:val="00EB7C2A"/>
    <w:rsid w:val="00EC0B68"/>
    <w:rsid w:val="00EC0DA2"/>
    <w:rsid w:val="00EC1821"/>
    <w:rsid w:val="00EC4270"/>
    <w:rsid w:val="00EC4712"/>
    <w:rsid w:val="00EC484E"/>
    <w:rsid w:val="00EC5233"/>
    <w:rsid w:val="00EC5948"/>
    <w:rsid w:val="00ED0900"/>
    <w:rsid w:val="00ED1D89"/>
    <w:rsid w:val="00ED2985"/>
    <w:rsid w:val="00ED3B5F"/>
    <w:rsid w:val="00ED4498"/>
    <w:rsid w:val="00ED4D3B"/>
    <w:rsid w:val="00ED57FE"/>
    <w:rsid w:val="00ED5DFF"/>
    <w:rsid w:val="00ED69A3"/>
    <w:rsid w:val="00ED6D9E"/>
    <w:rsid w:val="00EE0144"/>
    <w:rsid w:val="00EE138B"/>
    <w:rsid w:val="00EE1586"/>
    <w:rsid w:val="00EE1EB6"/>
    <w:rsid w:val="00EE22EF"/>
    <w:rsid w:val="00EE4FDF"/>
    <w:rsid w:val="00EE50DF"/>
    <w:rsid w:val="00EE5D92"/>
    <w:rsid w:val="00EE5F9B"/>
    <w:rsid w:val="00EE6A63"/>
    <w:rsid w:val="00EF0659"/>
    <w:rsid w:val="00EF06FE"/>
    <w:rsid w:val="00EF2005"/>
    <w:rsid w:val="00EF23BB"/>
    <w:rsid w:val="00EF2EC0"/>
    <w:rsid w:val="00EF3FF5"/>
    <w:rsid w:val="00EF40B6"/>
    <w:rsid w:val="00EF41E6"/>
    <w:rsid w:val="00EF6A32"/>
    <w:rsid w:val="00EF6ABE"/>
    <w:rsid w:val="00EF7139"/>
    <w:rsid w:val="00F0065F"/>
    <w:rsid w:val="00F01806"/>
    <w:rsid w:val="00F02194"/>
    <w:rsid w:val="00F024E8"/>
    <w:rsid w:val="00F02D2E"/>
    <w:rsid w:val="00F04465"/>
    <w:rsid w:val="00F045A1"/>
    <w:rsid w:val="00F05DA8"/>
    <w:rsid w:val="00F06F7F"/>
    <w:rsid w:val="00F1092B"/>
    <w:rsid w:val="00F112DF"/>
    <w:rsid w:val="00F11AAE"/>
    <w:rsid w:val="00F11C12"/>
    <w:rsid w:val="00F11CEA"/>
    <w:rsid w:val="00F11DC8"/>
    <w:rsid w:val="00F15BD2"/>
    <w:rsid w:val="00F2064D"/>
    <w:rsid w:val="00F21BD8"/>
    <w:rsid w:val="00F223F4"/>
    <w:rsid w:val="00F23F5E"/>
    <w:rsid w:val="00F240EA"/>
    <w:rsid w:val="00F269BA"/>
    <w:rsid w:val="00F269C2"/>
    <w:rsid w:val="00F30203"/>
    <w:rsid w:val="00F31605"/>
    <w:rsid w:val="00F32EA3"/>
    <w:rsid w:val="00F371F9"/>
    <w:rsid w:val="00F421D8"/>
    <w:rsid w:val="00F424B2"/>
    <w:rsid w:val="00F44B02"/>
    <w:rsid w:val="00F452FD"/>
    <w:rsid w:val="00F453BE"/>
    <w:rsid w:val="00F4764D"/>
    <w:rsid w:val="00F477EB"/>
    <w:rsid w:val="00F50DE6"/>
    <w:rsid w:val="00F50DEE"/>
    <w:rsid w:val="00F51427"/>
    <w:rsid w:val="00F51B14"/>
    <w:rsid w:val="00F51B51"/>
    <w:rsid w:val="00F51CAD"/>
    <w:rsid w:val="00F51CCC"/>
    <w:rsid w:val="00F524E1"/>
    <w:rsid w:val="00F52D09"/>
    <w:rsid w:val="00F56B24"/>
    <w:rsid w:val="00F605BD"/>
    <w:rsid w:val="00F60B6A"/>
    <w:rsid w:val="00F61387"/>
    <w:rsid w:val="00F615C1"/>
    <w:rsid w:val="00F62004"/>
    <w:rsid w:val="00F62B3A"/>
    <w:rsid w:val="00F63D08"/>
    <w:rsid w:val="00F6414B"/>
    <w:rsid w:val="00F65CCA"/>
    <w:rsid w:val="00F670B3"/>
    <w:rsid w:val="00F672B9"/>
    <w:rsid w:val="00F67981"/>
    <w:rsid w:val="00F67BA7"/>
    <w:rsid w:val="00F71158"/>
    <w:rsid w:val="00F713F3"/>
    <w:rsid w:val="00F71A3F"/>
    <w:rsid w:val="00F72389"/>
    <w:rsid w:val="00F74502"/>
    <w:rsid w:val="00F77D37"/>
    <w:rsid w:val="00F77D6E"/>
    <w:rsid w:val="00F8091B"/>
    <w:rsid w:val="00F8093C"/>
    <w:rsid w:val="00F83120"/>
    <w:rsid w:val="00F83BDB"/>
    <w:rsid w:val="00F84FAE"/>
    <w:rsid w:val="00F87CF8"/>
    <w:rsid w:val="00F90764"/>
    <w:rsid w:val="00F92115"/>
    <w:rsid w:val="00F9253B"/>
    <w:rsid w:val="00F92B05"/>
    <w:rsid w:val="00F92FA4"/>
    <w:rsid w:val="00F94D24"/>
    <w:rsid w:val="00F9512E"/>
    <w:rsid w:val="00F96177"/>
    <w:rsid w:val="00F9675C"/>
    <w:rsid w:val="00FA00F9"/>
    <w:rsid w:val="00FA1CDF"/>
    <w:rsid w:val="00FA2298"/>
    <w:rsid w:val="00FA29C2"/>
    <w:rsid w:val="00FA4026"/>
    <w:rsid w:val="00FA4793"/>
    <w:rsid w:val="00FA5DB0"/>
    <w:rsid w:val="00FA5DFA"/>
    <w:rsid w:val="00FA63CC"/>
    <w:rsid w:val="00FA6763"/>
    <w:rsid w:val="00FA7C10"/>
    <w:rsid w:val="00FB1ED7"/>
    <w:rsid w:val="00FB2B6B"/>
    <w:rsid w:val="00FB3D47"/>
    <w:rsid w:val="00FB535F"/>
    <w:rsid w:val="00FB5B60"/>
    <w:rsid w:val="00FB6F27"/>
    <w:rsid w:val="00FB7BF0"/>
    <w:rsid w:val="00FC0250"/>
    <w:rsid w:val="00FC0406"/>
    <w:rsid w:val="00FC0881"/>
    <w:rsid w:val="00FC0C7E"/>
    <w:rsid w:val="00FC167E"/>
    <w:rsid w:val="00FC20E2"/>
    <w:rsid w:val="00FC2EBB"/>
    <w:rsid w:val="00FC350E"/>
    <w:rsid w:val="00FC3F46"/>
    <w:rsid w:val="00FC60B1"/>
    <w:rsid w:val="00FC6BC9"/>
    <w:rsid w:val="00FC7306"/>
    <w:rsid w:val="00FC7B5A"/>
    <w:rsid w:val="00FD3413"/>
    <w:rsid w:val="00FD355B"/>
    <w:rsid w:val="00FD42B4"/>
    <w:rsid w:val="00FD4603"/>
    <w:rsid w:val="00FD523E"/>
    <w:rsid w:val="00FD52C1"/>
    <w:rsid w:val="00FD5A46"/>
    <w:rsid w:val="00FD7073"/>
    <w:rsid w:val="00FD785C"/>
    <w:rsid w:val="00FE028B"/>
    <w:rsid w:val="00FE0321"/>
    <w:rsid w:val="00FE062E"/>
    <w:rsid w:val="00FE0D82"/>
    <w:rsid w:val="00FE3455"/>
    <w:rsid w:val="00FE3B18"/>
    <w:rsid w:val="00FE3DCF"/>
    <w:rsid w:val="00FE4588"/>
    <w:rsid w:val="00FE57FC"/>
    <w:rsid w:val="00FE75D7"/>
    <w:rsid w:val="00FF28C3"/>
    <w:rsid w:val="00FF3322"/>
    <w:rsid w:val="00FF3BF1"/>
    <w:rsid w:val="00FF4A3B"/>
    <w:rsid w:val="00FF515C"/>
    <w:rsid w:val="00FF58A5"/>
    <w:rsid w:val="00FF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 style="mso-position-horizontal:left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77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D7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3D77"/>
  </w:style>
  <w:style w:type="paragraph" w:styleId="Footer">
    <w:name w:val="footer"/>
    <w:basedOn w:val="Normal"/>
    <w:link w:val="FooterChar"/>
    <w:uiPriority w:val="99"/>
    <w:unhideWhenUsed/>
    <w:rsid w:val="00833D7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3D77"/>
  </w:style>
  <w:style w:type="paragraph" w:styleId="ListParagraph">
    <w:name w:val="List Paragraph"/>
    <w:basedOn w:val="Normal"/>
    <w:uiPriority w:val="34"/>
    <w:qFormat/>
    <w:rsid w:val="00F63D08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51CAD"/>
  </w:style>
  <w:style w:type="character" w:styleId="Hyperlink">
    <w:name w:val="Hyperlink"/>
    <w:basedOn w:val="DefaultParagraphFont"/>
    <w:uiPriority w:val="99"/>
    <w:unhideWhenUsed/>
    <w:rsid w:val="00EB42C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83B2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24E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E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0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E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E0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CE4761"/>
    <w:pPr>
      <w:spacing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D27F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6174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74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6174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749"/>
    <w:rPr>
      <w:rFonts w:ascii="Malgun Gothic" w:eastAsia="Malgun Gothic" w:hAnsi="Malgun Gothic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764791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E4588"/>
    <w:rPr>
      <w:b/>
      <w:bCs/>
      <w:szCs w:val="20"/>
    </w:rPr>
  </w:style>
  <w:style w:type="table" w:styleId="TableGrid">
    <w:name w:val="Table Grid"/>
    <w:basedOn w:val="TableNormal"/>
    <w:uiPriority w:val="59"/>
    <w:rsid w:val="00345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1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93266">
          <w:blockQuote w:val="1"/>
          <w:marLeft w:val="75"/>
          <w:marRight w:val="720"/>
          <w:marTop w:val="100"/>
          <w:marBottom w:val="100"/>
          <w:divBdr>
            <w:top w:val="none" w:sz="0" w:space="0" w:color="auto"/>
            <w:left w:val="single" w:sz="12" w:space="4" w:color="000000"/>
            <w:bottom w:val="none" w:sz="0" w:space="0" w:color="auto"/>
            <w:right w:val="none" w:sz="0" w:space="0" w:color="auto"/>
          </w:divBdr>
          <w:divsChild>
            <w:div w:id="125921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2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E88AD7-F6FE-473C-894F-30E8D6F6A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kyu</dc:creator>
  <cp:lastModifiedBy>Shine David S.A.</cp:lastModifiedBy>
  <cp:revision>64</cp:revision>
  <cp:lastPrinted>2018-10-01T14:27:00Z</cp:lastPrinted>
  <dcterms:created xsi:type="dcterms:W3CDTF">2018-10-30T14:11:00Z</dcterms:created>
  <dcterms:modified xsi:type="dcterms:W3CDTF">2019-10-11T07:36:00Z</dcterms:modified>
</cp:coreProperties>
</file>